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29DFC" w14:textId="7D1E1193" w:rsidR="00774E77" w:rsidRPr="001F69A2" w:rsidRDefault="00115D07" w:rsidP="00075116">
      <w:pPr>
        <w:jc w:val="center"/>
        <w:rPr>
          <w:rStyle w:val="apple-converted-space"/>
          <w:rFonts w:cstheme="minorHAnsi"/>
          <w:b/>
          <w:bCs/>
          <w:color w:val="000000" w:themeColor="text1"/>
          <w:sz w:val="32"/>
          <w:szCs w:val="32"/>
          <w:lang w:val="en-US"/>
        </w:rPr>
      </w:pPr>
      <w:r w:rsidRPr="001F69A2">
        <w:rPr>
          <w:rFonts w:cstheme="minorHAnsi"/>
          <w:b/>
          <w:bCs/>
          <w:color w:val="000000" w:themeColor="text1"/>
          <w:sz w:val="32"/>
          <w:szCs w:val="32"/>
          <w:lang w:val="en-US"/>
        </w:rPr>
        <w:t>Supplementary materials</w:t>
      </w:r>
    </w:p>
    <w:p w14:paraId="3B43AEE6" w14:textId="77777777" w:rsidR="00774E77" w:rsidRPr="001F69A2" w:rsidRDefault="00774E77" w:rsidP="00774E77">
      <w:pPr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2E998466" w14:textId="4B8D9462" w:rsidR="00774E77" w:rsidRPr="001F69A2" w:rsidRDefault="005E3ED4" w:rsidP="00774E77">
      <w:pPr>
        <w:pStyle w:val="ListParagraph"/>
        <w:numPr>
          <w:ilvl w:val="0"/>
          <w:numId w:val="3"/>
        </w:numPr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  <w:r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Primary a</w:t>
      </w:r>
      <w:r w:rsidR="00774E77"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nalyses</w:t>
      </w:r>
      <w:r w:rsidR="00947548"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 xml:space="preserve"> based on liberal endorsement </w:t>
      </w:r>
      <w:proofErr w:type="gramStart"/>
      <w:r w:rsidR="00947548"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criteria</w:t>
      </w:r>
      <w:proofErr w:type="gramEnd"/>
    </w:p>
    <w:p w14:paraId="26024FE1" w14:textId="77777777" w:rsidR="005E3ED4" w:rsidRPr="001F69A2" w:rsidRDefault="005E3ED4" w:rsidP="005E3ED4">
      <w:pPr>
        <w:pStyle w:val="ListParagraph"/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02BD0D43" w14:textId="670B526A" w:rsidR="005E3ED4" w:rsidRPr="001F69A2" w:rsidRDefault="00947548" w:rsidP="005E3ED4">
      <w:pPr>
        <w:pStyle w:val="ListParagraph"/>
        <w:ind w:left="0"/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Table 1.1. displays the results for </w:t>
      </w:r>
      <w:r w:rsidR="006A4DDB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comparisons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between endorsers and non-endorsers </w:t>
      </w:r>
      <w:r w:rsidR="006A4DDB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as grouped 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based on</w:t>
      </w:r>
      <w:r w:rsidR="006A4DDB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highly 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liberal criteri</w:t>
      </w:r>
      <w:r w:rsidR="006A4DDB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a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. Endorsers </w:t>
      </w:r>
      <w:r w:rsidR="005E3ED4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were classified as those who rated 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any of the three beliefs (vaccines, climate change, flat earth) equal to or greater than </w:t>
      </w:r>
      <w:r w:rsidR="005E3ED4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10</w:t>
      </w:r>
      <w:r w:rsidR="00075116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from 0 (not at all) to 100 (Definitely)</w:t>
      </w:r>
      <w:r w:rsidR="005E3ED4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. Non-endorsers were those participants who rated 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all items less than </w:t>
      </w:r>
      <w:r w:rsidR="005E3ED4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10</w:t>
      </w:r>
      <w:r w:rsidR="00075116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out of 100.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These results are </w:t>
      </w:r>
      <w:proofErr w:type="gramStart"/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similar to</w:t>
      </w:r>
      <w:proofErr w:type="gramEnd"/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the analyses reported in the paper.</w:t>
      </w:r>
    </w:p>
    <w:p w14:paraId="7E57DBE3" w14:textId="77777777" w:rsidR="00947548" w:rsidRPr="001F69A2" w:rsidRDefault="00947548" w:rsidP="005E3ED4">
      <w:pPr>
        <w:pStyle w:val="ListParagraph"/>
        <w:ind w:left="0"/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2F1A582D" w14:textId="17B4AABD" w:rsidR="006C7511" w:rsidRPr="001F69A2" w:rsidRDefault="00947548" w:rsidP="005E3ED4">
      <w:pPr>
        <w:pStyle w:val="ListParagraph"/>
        <w:ind w:left="0"/>
        <w:rPr>
          <w:rStyle w:val="apple-converted-space"/>
          <w:rFonts w:cstheme="minorHAnsi"/>
          <w:b/>
          <w:bCs/>
          <w:color w:val="000000" w:themeColor="text1"/>
          <w:sz w:val="22"/>
          <w:szCs w:val="22"/>
          <w:shd w:val="clear" w:color="auto" w:fill="FFFFFF"/>
        </w:rPr>
      </w:pPr>
      <w:r w:rsidRPr="001F69A2">
        <w:rPr>
          <w:rStyle w:val="apple-converted-space"/>
          <w:rFonts w:cstheme="minorHAnsi"/>
          <w:b/>
          <w:bCs/>
          <w:color w:val="000000" w:themeColor="text1"/>
          <w:sz w:val="22"/>
          <w:szCs w:val="22"/>
          <w:shd w:val="clear" w:color="auto" w:fill="FFFFFF"/>
        </w:rPr>
        <w:t>Table 1.1 . Analyses based on liberal criteria for endorsement.</w:t>
      </w:r>
    </w:p>
    <w:p w14:paraId="664F6054" w14:textId="77777777" w:rsidR="00947548" w:rsidRPr="001F69A2" w:rsidRDefault="00947548" w:rsidP="005E3ED4">
      <w:pPr>
        <w:pStyle w:val="ListParagraph"/>
        <w:ind w:left="0"/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819"/>
      </w:tblGrid>
      <w:tr w:rsidR="006C7511" w:rsidRPr="001F69A2" w14:paraId="6708D63D" w14:textId="77777777" w:rsidTr="00947548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14:paraId="5B3A8AD3" w14:textId="77777777" w:rsidR="006C7511" w:rsidRPr="001F69A2" w:rsidRDefault="006C7511" w:rsidP="00E711D4">
            <w:pPr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Endorser Definition: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</w:tcPr>
          <w:p w14:paraId="6FECB5D6" w14:textId="65A5FDF9" w:rsidR="006C7511" w:rsidRPr="001F69A2" w:rsidRDefault="006C7511" w:rsidP="00E711D4">
            <w:pPr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Any 3 claims ≥ 10</w:t>
            </w:r>
          </w:p>
        </w:tc>
      </w:tr>
      <w:tr w:rsidR="006C7511" w:rsidRPr="001F69A2" w14:paraId="73009D23" w14:textId="77777777" w:rsidTr="00947548">
        <w:tc>
          <w:tcPr>
            <w:tcW w:w="3681" w:type="dxa"/>
            <w:tcBorders>
              <w:top w:val="nil"/>
              <w:bottom w:val="nil"/>
            </w:tcBorders>
          </w:tcPr>
          <w:p w14:paraId="590FD9F8" w14:textId="77777777" w:rsidR="006C7511" w:rsidRPr="001F69A2" w:rsidRDefault="006C7511" w:rsidP="00E711D4">
            <w:pPr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Non-Endorser Definition: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5029E9F1" w14:textId="0D569486" w:rsidR="006C7511" w:rsidRPr="001F69A2" w:rsidRDefault="006C7511" w:rsidP="00E711D4">
            <w:pPr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All 3 claims &lt; 10</w:t>
            </w:r>
          </w:p>
        </w:tc>
      </w:tr>
      <w:tr w:rsidR="006C7511" w:rsidRPr="001F69A2" w14:paraId="46C58BA8" w14:textId="77777777" w:rsidTr="00947548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799938B4" w14:textId="77777777" w:rsidR="006C7511" w:rsidRPr="001F69A2" w:rsidRDefault="006C7511" w:rsidP="00E711D4">
            <w:pPr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Additional Exclusions: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14:paraId="06214E4D" w14:textId="6291C5F1" w:rsidR="006C7511" w:rsidRPr="001F69A2" w:rsidRDefault="006C7511" w:rsidP="00E711D4">
            <w:pPr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Internet  or remembered</w:t>
            </w:r>
          </w:p>
        </w:tc>
      </w:tr>
      <w:tr w:rsidR="006C7511" w:rsidRPr="001F69A2" w14:paraId="28035FC3" w14:textId="77777777" w:rsidTr="00947548">
        <w:trPr>
          <w:trHeight w:val="58"/>
        </w:trPr>
        <w:tc>
          <w:tcPr>
            <w:tcW w:w="36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38B81E7" w14:textId="77777777" w:rsidR="006C7511" w:rsidRPr="001F69A2" w:rsidRDefault="006C7511" w:rsidP="00E711D4">
            <w:pPr>
              <w:spacing w:before="120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proofErr w:type="spellStart"/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Descriptives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A03348A" w14:textId="77777777" w:rsidR="006C7511" w:rsidRPr="001F69A2" w:rsidRDefault="006C7511" w:rsidP="00E711D4">
            <w:pPr>
              <w:spacing w:before="120"/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Endorser; Non-Endorser</w:t>
            </w:r>
          </w:p>
        </w:tc>
      </w:tr>
      <w:tr w:rsidR="006C7511" w:rsidRPr="001F69A2" w14:paraId="5B3CCE69" w14:textId="77777777" w:rsidTr="00947548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14:paraId="247D7636" w14:textId="77777777" w:rsidR="006C7511" w:rsidRPr="001F69A2" w:rsidRDefault="006C7511" w:rsidP="00E711D4">
            <w:pPr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</w:tcPr>
          <w:p w14:paraId="7C2CBC32" w14:textId="2DD75BF7" w:rsidR="006C7511" w:rsidRPr="001F69A2" w:rsidRDefault="006C7511" w:rsidP="00E711D4">
            <w:pPr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7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; 2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3</w:t>
            </w:r>
          </w:p>
        </w:tc>
      </w:tr>
      <w:tr w:rsidR="006C7511" w:rsidRPr="001F69A2" w14:paraId="704FF446" w14:textId="77777777" w:rsidTr="00947548">
        <w:tc>
          <w:tcPr>
            <w:tcW w:w="3681" w:type="dxa"/>
            <w:tcBorders>
              <w:bottom w:val="nil"/>
            </w:tcBorders>
          </w:tcPr>
          <w:p w14:paraId="46C782E9" w14:textId="77777777" w:rsidR="006C7511" w:rsidRPr="001F69A2" w:rsidRDefault="006C7511" w:rsidP="00E711D4">
            <w:pPr>
              <w:spacing w:before="120"/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Gender (% Male)</w:t>
            </w:r>
          </w:p>
        </w:tc>
        <w:tc>
          <w:tcPr>
            <w:tcW w:w="4819" w:type="dxa"/>
            <w:tcBorders>
              <w:bottom w:val="nil"/>
            </w:tcBorders>
          </w:tcPr>
          <w:p w14:paraId="6EF60CA4" w14:textId="5D8B0D3C" w:rsidR="006C7511" w:rsidRPr="001F69A2" w:rsidRDefault="006C7511" w:rsidP="00E711D4">
            <w:pPr>
              <w:spacing w:before="120"/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50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0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; 48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0</w:t>
            </w:r>
          </w:p>
        </w:tc>
      </w:tr>
      <w:tr w:rsidR="006C7511" w:rsidRPr="001F69A2" w14:paraId="3115406F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465B15A5" w14:textId="77777777" w:rsidR="006C7511" w:rsidRPr="001F69A2" w:rsidRDefault="006C7511" w:rsidP="00E711D4">
            <w:pPr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Statistic [p] </w:t>
            </w:r>
          </w:p>
        </w:tc>
        <w:tc>
          <w:tcPr>
            <w:tcW w:w="4819" w:type="dxa"/>
            <w:tcBorders>
              <w:top w:val="nil"/>
            </w:tcBorders>
          </w:tcPr>
          <w:p w14:paraId="2F5A2A4B" w14:textId="07F80045" w:rsidR="006C7511" w:rsidRPr="001F69A2" w:rsidRDefault="006C7511" w:rsidP="00E711D4">
            <w:pPr>
              <w:jc w:val="center"/>
              <w:rPr>
                <w:rFonts w:eastAsiaTheme="majorEastAsia" w:cstheme="minorHAnsi"/>
                <w:color w:val="808080" w:themeColor="background1" w:themeShade="80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 xml:space="preserve">(1) 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= 0.085 [p =.770]</w:t>
            </w:r>
          </w:p>
        </w:tc>
      </w:tr>
      <w:tr w:rsidR="006C7511" w:rsidRPr="001F69A2" w14:paraId="31401652" w14:textId="77777777" w:rsidTr="00947548">
        <w:tc>
          <w:tcPr>
            <w:tcW w:w="3681" w:type="dxa"/>
            <w:tcBorders>
              <w:bottom w:val="nil"/>
            </w:tcBorders>
          </w:tcPr>
          <w:p w14:paraId="1755BD37" w14:textId="77777777" w:rsidR="006C7511" w:rsidRPr="001F69A2" w:rsidRDefault="006C7511" w:rsidP="00E711D4">
            <w:pPr>
              <w:spacing w:before="120"/>
              <w:ind w:right="31"/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Highest Education (% Secondary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14:paraId="4F48A71E" w14:textId="5D3EB2B9" w:rsidR="006C7511" w:rsidRPr="001F69A2" w:rsidRDefault="006C7511" w:rsidP="00E711D4">
            <w:pPr>
              <w:spacing w:before="120"/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9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4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; 2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0</w:t>
            </w:r>
          </w:p>
        </w:tc>
      </w:tr>
      <w:tr w:rsidR="006C7511" w:rsidRPr="001F69A2" w14:paraId="720DA894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02A51B43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Statistic [p]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</w:tcPr>
          <w:p w14:paraId="13139A28" w14:textId="6260D2A7" w:rsidR="006C7511" w:rsidRPr="001F69A2" w:rsidRDefault="006C7511" w:rsidP="00E711D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>(1)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= 3.308 [p =.069]</w:t>
            </w:r>
          </w:p>
        </w:tc>
      </w:tr>
      <w:tr w:rsidR="006C7511" w:rsidRPr="001F69A2" w14:paraId="05DED830" w14:textId="77777777" w:rsidTr="00947548">
        <w:tc>
          <w:tcPr>
            <w:tcW w:w="3681" w:type="dxa"/>
            <w:tcBorders>
              <w:bottom w:val="nil"/>
            </w:tcBorders>
          </w:tcPr>
          <w:p w14:paraId="11092184" w14:textId="77777777" w:rsidR="006C7511" w:rsidRPr="001F69A2" w:rsidRDefault="006C7511" w:rsidP="00E711D4">
            <w:pPr>
              <w:spacing w:before="120"/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English First Language (% Yes)</w:t>
            </w:r>
          </w:p>
        </w:tc>
        <w:tc>
          <w:tcPr>
            <w:tcW w:w="4819" w:type="dxa"/>
            <w:tcBorders>
              <w:bottom w:val="nil"/>
            </w:tcBorders>
          </w:tcPr>
          <w:p w14:paraId="26578039" w14:textId="1DBCBA0E" w:rsidR="006C7511" w:rsidRPr="001F69A2" w:rsidRDefault="006C7511" w:rsidP="00E711D4">
            <w:pPr>
              <w:spacing w:before="120"/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66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5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; 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69.5</w:t>
            </w:r>
          </w:p>
        </w:tc>
      </w:tr>
      <w:tr w:rsidR="006C7511" w:rsidRPr="001F69A2" w14:paraId="654960E0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511855DF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Statistic [p]</w:t>
            </w:r>
          </w:p>
        </w:tc>
        <w:tc>
          <w:tcPr>
            <w:tcW w:w="4819" w:type="dxa"/>
            <w:tcBorders>
              <w:top w:val="nil"/>
            </w:tcBorders>
          </w:tcPr>
          <w:p w14:paraId="2DA31AD6" w14:textId="71CF7B29" w:rsidR="006C7511" w:rsidRPr="001F69A2" w:rsidRDefault="006C7511" w:rsidP="00E711D4">
            <w:pPr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 xml:space="preserve">(1) 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= 0.493 [p =.483]</w:t>
            </w:r>
          </w:p>
        </w:tc>
      </w:tr>
      <w:tr w:rsidR="006C7511" w:rsidRPr="001F69A2" w14:paraId="50A5406E" w14:textId="77777777" w:rsidTr="00947548">
        <w:tc>
          <w:tcPr>
            <w:tcW w:w="3681" w:type="dxa"/>
            <w:tcBorders>
              <w:bottom w:val="nil"/>
            </w:tcBorders>
          </w:tcPr>
          <w:p w14:paraId="4B16691C" w14:textId="77777777" w:rsidR="006C7511" w:rsidRPr="001F69A2" w:rsidRDefault="006C7511" w:rsidP="00E711D4">
            <w:pPr>
              <w:spacing w:before="120"/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Age (Mean [SD]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14:paraId="35CB3B0D" w14:textId="551A76E5" w:rsidR="006C7511" w:rsidRPr="001F69A2" w:rsidRDefault="00261CBA" w:rsidP="00E711D4">
            <w:pPr>
              <w:spacing w:before="120"/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39.8</w:t>
            </w:r>
            <w:r w:rsidR="006C7511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[14.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6</w:t>
            </w:r>
            <w:r w:rsidR="006C7511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]; 38.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4</w:t>
            </w:r>
            <w:r w:rsidR="006C7511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[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12.7</w:t>
            </w:r>
            <w:r w:rsidR="006C7511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]</w:t>
            </w:r>
          </w:p>
        </w:tc>
      </w:tr>
      <w:tr w:rsidR="006C7511" w:rsidRPr="001F69A2" w14:paraId="2E0042BE" w14:textId="77777777" w:rsidTr="00947548">
        <w:tc>
          <w:tcPr>
            <w:tcW w:w="3681" w:type="dxa"/>
            <w:tcBorders>
              <w:top w:val="nil"/>
              <w:bottom w:val="single" w:sz="4" w:space="0" w:color="auto"/>
            </w:tcBorders>
            <w:vAlign w:val="center"/>
          </w:tcPr>
          <w:p w14:paraId="6EA5AC93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t Statistic [p]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A83D4" w14:textId="0436DFD2" w:rsidR="006C7511" w:rsidRPr="001F69A2" w:rsidRDefault="006C7511" w:rsidP="00E711D4">
            <w:pPr>
              <w:ind w:left="28"/>
              <w:jc w:val="center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t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>(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>490.9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>)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= 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1.159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[p =.</w:t>
            </w:r>
            <w:r w:rsidR="00261CBA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47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]</w:t>
            </w:r>
          </w:p>
        </w:tc>
      </w:tr>
      <w:tr w:rsidR="006C7511" w:rsidRPr="001F69A2" w14:paraId="2875AA05" w14:textId="77777777" w:rsidTr="00947548">
        <w:tc>
          <w:tcPr>
            <w:tcW w:w="85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0D4DFC" w14:textId="77777777" w:rsidR="006C7511" w:rsidRPr="001F69A2" w:rsidRDefault="006C7511" w:rsidP="00E711D4">
            <w:pPr>
              <w:spacing w:before="120"/>
              <w:ind w:left="23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Hypothesis Testing</w:t>
            </w:r>
          </w:p>
        </w:tc>
      </w:tr>
      <w:tr w:rsidR="006C7511" w:rsidRPr="001F69A2" w14:paraId="75A998A8" w14:textId="77777777" w:rsidTr="00947548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14:paraId="450843C1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CRT-Reflective (Median)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</w:tcPr>
          <w:p w14:paraId="691C16F5" w14:textId="6F38A805" w:rsidR="006C7511" w:rsidRPr="001F69A2" w:rsidRDefault="006C7511" w:rsidP="005B5B2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 xml:space="preserve">3; </w:t>
            </w:r>
            <w:r w:rsidR="005B5B2C" w:rsidRPr="001F69A2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6C7511" w:rsidRPr="001F69A2" w14:paraId="262DB041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06525534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W Statistic [p] r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D0CECE" w:themeFill="background2" w:themeFillShade="E6"/>
          </w:tcPr>
          <w:p w14:paraId="1F9B5C39" w14:textId="1D116066" w:rsidR="006C7511" w:rsidRPr="001F69A2" w:rsidRDefault="005B5B2C" w:rsidP="005B5B2C">
            <w:pPr>
              <w:jc w:val="center"/>
              <w:rPr>
                <w:rFonts w:eastAsiaTheme="majorEastAsia" w:cstheme="minorHAnsi"/>
                <w:color w:val="000000" w:themeColor="text1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</w:rPr>
              <w:t xml:space="preserve">W = 24020 [p &lt; .001] </w:t>
            </w:r>
            <w:r w:rsidR="006C7511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r =.</w:t>
            </w: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181</w:t>
            </w:r>
          </w:p>
        </w:tc>
      </w:tr>
      <w:tr w:rsidR="006C7511" w:rsidRPr="001F69A2" w14:paraId="45E8A6F1" w14:textId="77777777" w:rsidTr="00947548">
        <w:tc>
          <w:tcPr>
            <w:tcW w:w="3681" w:type="dxa"/>
            <w:tcBorders>
              <w:bottom w:val="nil"/>
            </w:tcBorders>
          </w:tcPr>
          <w:p w14:paraId="41CF7445" w14:textId="77777777" w:rsidR="006C7511" w:rsidRPr="001F69A2" w:rsidRDefault="006C7511" w:rsidP="00E711D4">
            <w:pPr>
              <w:spacing w:before="120"/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cstheme="minorHAnsi"/>
                <w:sz w:val="22"/>
                <w:szCs w:val="22"/>
              </w:rPr>
              <w:t>CRT-Intuitive (Median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D0CECE" w:themeFill="background2" w:themeFillShade="E6"/>
          </w:tcPr>
          <w:p w14:paraId="4EAC5FEB" w14:textId="77777777" w:rsidR="006C7511" w:rsidRPr="001F69A2" w:rsidRDefault="006C7511" w:rsidP="00E711D4">
            <w:pPr>
              <w:spacing w:before="120"/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3; 2</w:t>
            </w:r>
          </w:p>
        </w:tc>
      </w:tr>
      <w:tr w:rsidR="006C7511" w:rsidRPr="001F69A2" w14:paraId="508AA359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09594CF6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W Statistic [p] r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D0CECE" w:themeFill="background2" w:themeFillShade="E6"/>
          </w:tcPr>
          <w:p w14:paraId="41EA31F0" w14:textId="00561348" w:rsidR="005B5B2C" w:rsidRPr="001F69A2" w:rsidRDefault="006C7511" w:rsidP="005B5B2C">
            <w:pPr>
              <w:jc w:val="center"/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 xml:space="preserve">W = </w:t>
            </w:r>
            <w:r w:rsidR="005B5B2C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 xml:space="preserve">35917 </w:t>
            </w: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[p &lt;.001] r =.</w:t>
            </w:r>
            <w:r w:rsidR="005B5B2C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161</w:t>
            </w:r>
          </w:p>
        </w:tc>
      </w:tr>
      <w:tr w:rsidR="006C7511" w:rsidRPr="001F69A2" w14:paraId="32470822" w14:textId="77777777" w:rsidTr="00947548">
        <w:tc>
          <w:tcPr>
            <w:tcW w:w="3681" w:type="dxa"/>
            <w:tcBorders>
              <w:bottom w:val="nil"/>
            </w:tcBorders>
          </w:tcPr>
          <w:p w14:paraId="71A95B08" w14:textId="77777777" w:rsidR="006C7511" w:rsidRPr="001F69A2" w:rsidRDefault="006C7511" w:rsidP="00E711D4">
            <w:pPr>
              <w:spacing w:before="120"/>
              <w:jc w:val="right"/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1F69A2">
              <w:rPr>
                <w:rFonts w:cstheme="minorHAnsi"/>
                <w:color w:val="000000" w:themeColor="text1"/>
                <w:sz w:val="22"/>
                <w:szCs w:val="22"/>
              </w:rPr>
              <w:t>CRT-PI (Median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14:paraId="0916299C" w14:textId="74DD4ED2" w:rsidR="006C7511" w:rsidRPr="001F69A2" w:rsidRDefault="006C7511" w:rsidP="00E711D4">
            <w:pPr>
              <w:spacing w:before="1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F69A2">
              <w:rPr>
                <w:rFonts w:cstheme="minorHAnsi"/>
                <w:color w:val="000000" w:themeColor="text1"/>
                <w:sz w:val="22"/>
                <w:szCs w:val="22"/>
              </w:rPr>
              <w:t>0.8</w:t>
            </w:r>
            <w:r w:rsidR="005B5B2C" w:rsidRPr="001F69A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1F69A2">
              <w:rPr>
                <w:rFonts w:cstheme="minorHAnsi"/>
                <w:color w:val="000000" w:themeColor="text1"/>
                <w:sz w:val="22"/>
                <w:szCs w:val="22"/>
              </w:rPr>
              <w:t>; 0.83</w:t>
            </w:r>
          </w:p>
        </w:tc>
      </w:tr>
      <w:tr w:rsidR="006C7511" w:rsidRPr="001F69A2" w14:paraId="7A2671E4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6A0FDE9C" w14:textId="77777777" w:rsidR="006C7511" w:rsidRPr="001F69A2" w:rsidRDefault="006C7511" w:rsidP="00E711D4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 xml:space="preserve">  W Statistic [p] r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</w:tcPr>
          <w:p w14:paraId="7DDBF3D7" w14:textId="71F878EE" w:rsidR="005B5B2C" w:rsidRPr="001F69A2" w:rsidRDefault="006C7511" w:rsidP="005B5B2C">
            <w:pPr>
              <w:jc w:val="center"/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 xml:space="preserve">W = </w:t>
            </w:r>
            <w:r w:rsidR="005B5B2C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30791</w:t>
            </w: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 xml:space="preserve"> [p =.</w:t>
            </w:r>
            <w:r w:rsidR="005B5B2C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759</w:t>
            </w: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] r =.0</w:t>
            </w:r>
            <w:r w:rsidR="005B5B2C"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  <w:tr w:rsidR="006C7511" w:rsidRPr="001F69A2" w14:paraId="20273BB9" w14:textId="77777777" w:rsidTr="00947548">
        <w:tc>
          <w:tcPr>
            <w:tcW w:w="3681" w:type="dxa"/>
            <w:tcBorders>
              <w:bottom w:val="nil"/>
            </w:tcBorders>
          </w:tcPr>
          <w:p w14:paraId="2FEC4286" w14:textId="77777777" w:rsidR="006C7511" w:rsidRPr="001F69A2" w:rsidRDefault="006C7511" w:rsidP="00E711D4">
            <w:pPr>
              <w:spacing w:before="120"/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cstheme="minorHAnsi"/>
                <w:sz w:val="22"/>
                <w:szCs w:val="22"/>
              </w:rPr>
              <w:t>CRT-Total Time (Median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D0CECE" w:themeFill="background2" w:themeFillShade="E6"/>
          </w:tcPr>
          <w:p w14:paraId="15C0CA8D" w14:textId="005CB735" w:rsidR="006C7511" w:rsidRPr="001F69A2" w:rsidRDefault="005B5B2C" w:rsidP="00E711D4">
            <w:pPr>
              <w:spacing w:before="120"/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177.96</w:t>
            </w:r>
            <w:r w:rsidR="006C7511" w:rsidRPr="001F69A2">
              <w:rPr>
                <w:rFonts w:cstheme="minorHAnsi"/>
                <w:sz w:val="22"/>
                <w:szCs w:val="22"/>
              </w:rPr>
              <w:t>; 1</w:t>
            </w:r>
            <w:r w:rsidRPr="001F69A2">
              <w:rPr>
                <w:rFonts w:cstheme="minorHAnsi"/>
                <w:sz w:val="22"/>
                <w:szCs w:val="22"/>
              </w:rPr>
              <w:t>53.02</w:t>
            </w:r>
          </w:p>
        </w:tc>
      </w:tr>
      <w:tr w:rsidR="006C7511" w:rsidRPr="001F69A2" w14:paraId="702F22AE" w14:textId="77777777" w:rsidTr="00947548">
        <w:tc>
          <w:tcPr>
            <w:tcW w:w="3681" w:type="dxa"/>
            <w:tcBorders>
              <w:top w:val="nil"/>
              <w:bottom w:val="single" w:sz="4" w:space="0" w:color="auto"/>
            </w:tcBorders>
            <w:vAlign w:val="center"/>
          </w:tcPr>
          <w:p w14:paraId="1C2ADA09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W Statistic [p] r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8DAA7B0" w14:textId="714F00B3" w:rsidR="005B5B2C" w:rsidRPr="001F69A2" w:rsidRDefault="005B5B2C" w:rsidP="005B5B2C">
            <w:pPr>
              <w:jc w:val="center"/>
              <w:rPr>
                <w:rFonts w:eastAsiaTheme="majorEastAsia" w:cstheme="minorHAnsi"/>
                <w:color w:val="000000" w:themeColor="text1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</w:rPr>
              <w:t>W = 3493 [p = .004]</w:t>
            </w:r>
          </w:p>
          <w:p w14:paraId="32FB5D18" w14:textId="375FCD2D" w:rsidR="006C7511" w:rsidRPr="001F69A2" w:rsidRDefault="005B5B2C" w:rsidP="005B5B2C">
            <w:pPr>
              <w:jc w:val="center"/>
              <w:rPr>
                <w:rFonts w:eastAsiaTheme="majorEastAsia" w:cstheme="minorHAnsi"/>
                <w:color w:val="FF0000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  <w:t>r =.131</w:t>
            </w:r>
          </w:p>
        </w:tc>
      </w:tr>
      <w:tr w:rsidR="006C7511" w:rsidRPr="001F69A2" w14:paraId="01428F9B" w14:textId="77777777" w:rsidTr="00947548">
        <w:tc>
          <w:tcPr>
            <w:tcW w:w="850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52598E" w14:textId="77777777" w:rsidR="006C7511" w:rsidRPr="001F69A2" w:rsidRDefault="006C7511" w:rsidP="00E711D4">
            <w:pPr>
              <w:spacing w:before="120"/>
              <w:ind w:left="23"/>
              <w:rPr>
                <w:rFonts w:cstheme="minorHAnsi"/>
                <w:sz w:val="22"/>
                <w:szCs w:val="22"/>
                <w:vertAlign w:val="subscript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Secondary Analysis</w:t>
            </w:r>
          </w:p>
        </w:tc>
      </w:tr>
      <w:tr w:rsidR="006C7511" w:rsidRPr="001F69A2" w14:paraId="54FF0379" w14:textId="77777777" w:rsidTr="00947548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14:paraId="718BD9D0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‘Puzzled’ (% Yes)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</w:tcPr>
          <w:p w14:paraId="1D2FFCB9" w14:textId="6ED8393F" w:rsidR="006C7511" w:rsidRPr="001F69A2" w:rsidRDefault="006C7511" w:rsidP="00E711D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7</w:t>
            </w:r>
            <w:r w:rsidR="005B5B2C" w:rsidRPr="001F69A2">
              <w:rPr>
                <w:rFonts w:cstheme="minorHAnsi"/>
                <w:sz w:val="22"/>
                <w:szCs w:val="22"/>
              </w:rPr>
              <w:t>6.10</w:t>
            </w:r>
            <w:r w:rsidRPr="001F69A2">
              <w:rPr>
                <w:rFonts w:cstheme="minorHAnsi"/>
                <w:sz w:val="22"/>
                <w:szCs w:val="22"/>
              </w:rPr>
              <w:t xml:space="preserve">; </w:t>
            </w:r>
            <w:r w:rsidR="005B5B2C" w:rsidRPr="001F69A2">
              <w:rPr>
                <w:rFonts w:cstheme="minorHAnsi"/>
                <w:sz w:val="22"/>
                <w:szCs w:val="22"/>
              </w:rPr>
              <w:t>80.27</w:t>
            </w:r>
          </w:p>
        </w:tc>
      </w:tr>
      <w:tr w:rsidR="006C7511" w:rsidRPr="001F69A2" w14:paraId="389AEC38" w14:textId="77777777" w:rsidTr="00947548">
        <w:tc>
          <w:tcPr>
            <w:tcW w:w="3681" w:type="dxa"/>
            <w:tcBorders>
              <w:top w:val="nil"/>
            </w:tcBorders>
            <w:vAlign w:val="center"/>
          </w:tcPr>
          <w:p w14:paraId="5635109F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Statistic [p]</w:t>
            </w:r>
          </w:p>
        </w:tc>
        <w:tc>
          <w:tcPr>
            <w:tcW w:w="4819" w:type="dxa"/>
            <w:tcBorders>
              <w:top w:val="nil"/>
            </w:tcBorders>
          </w:tcPr>
          <w:p w14:paraId="4CCB9188" w14:textId="720A9297" w:rsidR="006C7511" w:rsidRPr="001F69A2" w:rsidRDefault="006C7511" w:rsidP="00E711D4">
            <w:pPr>
              <w:jc w:val="center"/>
              <w:rPr>
                <w:rFonts w:eastAsiaTheme="maj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 xml:space="preserve">(1) 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= </w:t>
            </w:r>
            <w:r w:rsidR="005B5B2C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1.239 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[p =.</w:t>
            </w:r>
            <w:r w:rsidR="005B5B2C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266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]</w:t>
            </w:r>
          </w:p>
        </w:tc>
      </w:tr>
      <w:tr w:rsidR="006C7511" w:rsidRPr="001F69A2" w14:paraId="055E9795" w14:textId="77777777" w:rsidTr="00947548">
        <w:tc>
          <w:tcPr>
            <w:tcW w:w="3681" w:type="dxa"/>
            <w:tcBorders>
              <w:bottom w:val="nil"/>
            </w:tcBorders>
          </w:tcPr>
          <w:p w14:paraId="2A64E3B5" w14:textId="77777777" w:rsidR="006C7511" w:rsidRPr="001F69A2" w:rsidRDefault="006C7511" w:rsidP="00E711D4">
            <w:pPr>
              <w:spacing w:before="120"/>
              <w:jc w:val="right"/>
              <w:rPr>
                <w:rFonts w:eastAsiaTheme="majorEastAsia" w:cstheme="minorHAnsi"/>
                <w:sz w:val="22"/>
                <w:szCs w:val="22"/>
                <w:lang w:val="en-US"/>
              </w:rPr>
            </w:pPr>
            <w:r w:rsidRPr="001F69A2">
              <w:rPr>
                <w:rFonts w:cstheme="minorHAnsi"/>
                <w:sz w:val="22"/>
                <w:szCs w:val="22"/>
              </w:rPr>
              <w:t>‘Jumped’ (% Yes)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14:paraId="7B80558A" w14:textId="1CEED474" w:rsidR="006C7511" w:rsidRPr="001F69A2" w:rsidRDefault="006C7511" w:rsidP="00E711D4">
            <w:pPr>
              <w:spacing w:before="120"/>
              <w:jc w:val="center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cstheme="minorHAnsi"/>
                <w:sz w:val="22"/>
                <w:szCs w:val="22"/>
              </w:rPr>
              <w:t>3</w:t>
            </w:r>
            <w:r w:rsidR="00947548" w:rsidRPr="001F69A2">
              <w:rPr>
                <w:rFonts w:cstheme="minorHAnsi"/>
                <w:sz w:val="22"/>
                <w:szCs w:val="22"/>
              </w:rPr>
              <w:t>6.8</w:t>
            </w:r>
            <w:r w:rsidRPr="001F69A2">
              <w:rPr>
                <w:rFonts w:cstheme="minorHAnsi"/>
                <w:sz w:val="22"/>
                <w:szCs w:val="22"/>
              </w:rPr>
              <w:t xml:space="preserve">; </w:t>
            </w:r>
            <w:r w:rsidR="00947548" w:rsidRPr="001F69A2">
              <w:rPr>
                <w:rFonts w:cstheme="minorHAnsi"/>
                <w:sz w:val="22"/>
                <w:szCs w:val="22"/>
              </w:rPr>
              <w:t>37.9</w:t>
            </w:r>
          </w:p>
        </w:tc>
      </w:tr>
      <w:tr w:rsidR="006C7511" w:rsidRPr="001F69A2" w14:paraId="55F41879" w14:textId="77777777" w:rsidTr="00947548">
        <w:tc>
          <w:tcPr>
            <w:tcW w:w="3681" w:type="dxa"/>
            <w:tcBorders>
              <w:top w:val="nil"/>
              <w:bottom w:val="single" w:sz="12" w:space="0" w:color="auto"/>
            </w:tcBorders>
            <w:vAlign w:val="center"/>
          </w:tcPr>
          <w:p w14:paraId="18E9D9C4" w14:textId="77777777" w:rsidR="006C7511" w:rsidRPr="001F69A2" w:rsidRDefault="006C7511" w:rsidP="00E711D4">
            <w:pPr>
              <w:jc w:val="right"/>
              <w:rPr>
                <w:rFonts w:cstheme="minorHAnsi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 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Statistic [p]</w:t>
            </w:r>
          </w:p>
        </w:tc>
        <w:tc>
          <w:tcPr>
            <w:tcW w:w="48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E53F53D" w14:textId="32F3D05A" w:rsidR="006C7511" w:rsidRPr="001F69A2" w:rsidRDefault="006C7511" w:rsidP="00E711D4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χ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F69A2">
              <w:rPr>
                <w:rFonts w:eastAsiaTheme="majorEastAsia" w:cstheme="minorHAnsi"/>
                <w:sz w:val="22"/>
                <w:szCs w:val="22"/>
                <w:vertAlign w:val="subscript"/>
                <w:lang w:val="en-US"/>
              </w:rPr>
              <w:t xml:space="preserve">(1) 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= </w:t>
            </w:r>
            <w:r w:rsidR="005B5B2C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0.378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 xml:space="preserve"> [p =.</w:t>
            </w:r>
            <w:r w:rsidR="005B5B2C"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538</w:t>
            </w:r>
            <w:r w:rsidRPr="001F69A2">
              <w:rPr>
                <w:rFonts w:eastAsiaTheme="majorEastAsia" w:cstheme="minorHAnsi"/>
                <w:sz w:val="22"/>
                <w:szCs w:val="22"/>
                <w:lang w:val="en-US"/>
              </w:rPr>
              <w:t>]</w:t>
            </w:r>
          </w:p>
        </w:tc>
      </w:tr>
    </w:tbl>
    <w:p w14:paraId="69CA28CF" w14:textId="2249E1AF" w:rsidR="00947548" w:rsidRPr="001F69A2" w:rsidRDefault="00947548" w:rsidP="005E3ED4">
      <w:pPr>
        <w:pStyle w:val="ListParagraph"/>
        <w:ind w:left="0"/>
        <w:rPr>
          <w:rFonts w:eastAsiaTheme="majorEastAsia" w:cstheme="minorHAnsi"/>
          <w:sz w:val="22"/>
          <w:szCs w:val="22"/>
          <w:lang w:val="en-US"/>
        </w:rPr>
      </w:pPr>
      <w:r w:rsidRPr="001F69A2">
        <w:rPr>
          <w:rFonts w:eastAsiaTheme="majorEastAsia" w:cstheme="minorHAnsi"/>
          <w:sz w:val="22"/>
          <w:szCs w:val="22"/>
          <w:lang w:val="en-US"/>
        </w:rPr>
        <w:t xml:space="preserve">Shaded cells are significant at p &lt; </w:t>
      </w:r>
      <w:proofErr w:type="gramStart"/>
      <w:r w:rsidRPr="001F69A2">
        <w:rPr>
          <w:rFonts w:eastAsiaTheme="majorEastAsia" w:cstheme="minorHAnsi"/>
          <w:sz w:val="22"/>
          <w:szCs w:val="22"/>
          <w:lang w:val="en-US"/>
        </w:rPr>
        <w:t>.05</w:t>
      </w:r>
      <w:proofErr w:type="gramEnd"/>
    </w:p>
    <w:p w14:paraId="5E537E3C" w14:textId="77777777" w:rsidR="00947548" w:rsidRPr="001F69A2" w:rsidRDefault="00947548" w:rsidP="00947548">
      <w:pPr>
        <w:pStyle w:val="ListParagraph"/>
        <w:ind w:left="0"/>
        <w:jc w:val="center"/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07346370" w14:textId="46165D0B" w:rsidR="00075116" w:rsidRPr="001F69A2" w:rsidRDefault="00075116" w:rsidP="00F97750">
      <w:pPr>
        <w:pStyle w:val="ListParagraph"/>
        <w:numPr>
          <w:ilvl w:val="0"/>
          <w:numId w:val="3"/>
        </w:numPr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  <w:r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Response Time analys</w:t>
      </w:r>
      <w:r w:rsidR="006A4DDB"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e</w:t>
      </w:r>
      <w:r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 xml:space="preserve">s </w:t>
      </w:r>
      <w:r w:rsidR="006A4DDB"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>after</w:t>
      </w:r>
      <w:r w:rsidRPr="001F69A2"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  <w:t xml:space="preserve"> transformations</w:t>
      </w:r>
    </w:p>
    <w:p w14:paraId="1DF63EE3" w14:textId="77777777" w:rsidR="00F97750" w:rsidRPr="001F69A2" w:rsidRDefault="00F97750" w:rsidP="00F97750">
      <w:pPr>
        <w:pStyle w:val="ListParagraph"/>
        <w:rPr>
          <w:rStyle w:val="apple-converted-space"/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2375715C" w14:textId="5DEA7F52" w:rsidR="00947548" w:rsidRPr="001F69A2" w:rsidRDefault="00947548" w:rsidP="00F97750">
      <w:pPr>
        <w:pStyle w:val="ListParagraph"/>
        <w:ind w:left="360"/>
        <w:rPr>
          <w:rStyle w:val="apple-converted-space"/>
          <w:rFonts w:cstheme="minorHAnsi"/>
          <w:color w:val="000000" w:themeColor="text1"/>
          <w:shd w:val="clear" w:color="auto" w:fill="FFFFFF"/>
        </w:rPr>
      </w:pPr>
      <w:r w:rsidRPr="001F69A2">
        <w:rPr>
          <w:rStyle w:val="apple-converted-space"/>
          <w:rFonts w:cstheme="minorHAnsi"/>
          <w:color w:val="000000" w:themeColor="text1"/>
          <w:shd w:val="clear" w:color="auto" w:fill="FFFFFF"/>
        </w:rPr>
        <w:lastRenderedPageBreak/>
        <w:t xml:space="preserve">To test whether the results for response time depended on parametric of non-parametric analyses, we conducted several </w:t>
      </w:r>
      <w:r w:rsidR="009F6E0F" w:rsidRPr="001F69A2">
        <w:rPr>
          <w:rStyle w:val="apple-converted-space"/>
          <w:rFonts w:cstheme="minorHAnsi"/>
          <w:color w:val="000000" w:themeColor="text1"/>
          <w:shd w:val="clear" w:color="auto" w:fill="FFFFFF"/>
        </w:rPr>
        <w:t xml:space="preserve">parametric </w:t>
      </w:r>
      <w:r w:rsidRPr="001F69A2">
        <w:rPr>
          <w:rStyle w:val="apple-converted-space"/>
          <w:rFonts w:cstheme="minorHAnsi"/>
          <w:color w:val="000000" w:themeColor="text1"/>
          <w:shd w:val="clear" w:color="auto" w:fill="FFFFFF"/>
        </w:rPr>
        <w:t xml:space="preserve">tests after transforming the response time data. </w:t>
      </w:r>
    </w:p>
    <w:p w14:paraId="7FD785D1" w14:textId="77777777" w:rsidR="00075116" w:rsidRPr="001F69A2" w:rsidRDefault="00075116" w:rsidP="00075116">
      <w:pPr>
        <w:rPr>
          <w:rStyle w:val="apple-converted-space"/>
          <w:rFonts w:cstheme="minorHAnsi"/>
          <w:color w:val="000000" w:themeColor="text1"/>
          <w:sz w:val="28"/>
          <w:szCs w:val="28"/>
          <w:shd w:val="clear" w:color="auto" w:fill="FFFFFF"/>
        </w:rPr>
      </w:pPr>
    </w:p>
    <w:p w14:paraId="0A35A3BB" w14:textId="24798AE5" w:rsidR="00075116" w:rsidRPr="001F69A2" w:rsidRDefault="009F6E0F" w:rsidP="00947548">
      <w:pPr>
        <w:pStyle w:val="ListParagraph"/>
        <w:numPr>
          <w:ilvl w:val="1"/>
          <w:numId w:val="3"/>
        </w:numPr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L</w:t>
      </w:r>
      <w:r w:rsidR="00075116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og transformation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:</w:t>
      </w:r>
      <w:r w:rsidR="00947548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75116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Endorsers (</w:t>
      </w:r>
      <w:r w:rsidR="00075116" w:rsidRPr="001F69A2">
        <w:rPr>
          <w:rStyle w:val="apple-converted-space"/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M</w:t>
      </w:r>
      <w:r w:rsidR="00075116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= </w:t>
      </w:r>
      <w:r w:rsidR="00075116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>5.18) were slower than non-endorsers (</w:t>
      </w:r>
      <w:r w:rsidR="00075116"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M</w:t>
      </w:r>
      <w:r w:rsidR="00075116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= 4.98), </w:t>
      </w:r>
      <w:r w:rsidR="00075116"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t</w:t>
      </w:r>
      <w:r w:rsidR="00075116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255.5) = 3.618, </w:t>
      </w:r>
      <w:r w:rsidR="00075116"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="00075116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&lt;.001. </w:t>
      </w:r>
      <w:r w:rsidR="00947548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6C56C3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response time </w:t>
      </w:r>
      <w:r w:rsidR="00947548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data after this transformation were roughly normally distributed. </w:t>
      </w:r>
    </w:p>
    <w:p w14:paraId="46D6F9B3" w14:textId="77777777" w:rsidR="00075116" w:rsidRPr="001F69A2" w:rsidRDefault="00075116" w:rsidP="00075116">
      <w:pPr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40362DC8" w14:textId="3D6035BF" w:rsidR="00075116" w:rsidRPr="001F69A2" w:rsidRDefault="00075116" w:rsidP="00075116">
      <w:pPr>
        <w:pStyle w:val="ListParagraph"/>
        <w:numPr>
          <w:ilvl w:val="1"/>
          <w:numId w:val="3"/>
        </w:numPr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Square root transformation</w:t>
      </w:r>
      <w:r w:rsidR="009F6E0F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:</w:t>
      </w:r>
      <w:r w:rsidR="00947548"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Endorsers (</w:t>
      </w:r>
      <w:r w:rsidRPr="001F69A2">
        <w:rPr>
          <w:rStyle w:val="apple-converted-space"/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M</w:t>
      </w:r>
      <w:r w:rsidRPr="001F69A2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= 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>13.93) were slower than non-endorsers (</w:t>
      </w:r>
      <w:r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M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= 12.57), </w:t>
      </w:r>
      <w:r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t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255.5) = 3.682, </w:t>
      </w:r>
      <w:r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&lt;.001. Th</w:t>
      </w:r>
      <w:r w:rsidR="00947548"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e result was similar 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when comparing the groups using a Wilcoxon Rank Sum test, </w:t>
      </w:r>
      <w:r w:rsidR="00947548"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W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= 48706, </w:t>
      </w:r>
      <w:r w:rsidRPr="001F69A2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1F69A2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&lt; .001.</w:t>
      </w:r>
    </w:p>
    <w:p w14:paraId="1C1C4127" w14:textId="77777777" w:rsidR="00774E77" w:rsidRPr="001F69A2" w:rsidRDefault="00774E77" w:rsidP="00774E77">
      <w:pPr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1E33246A" w14:textId="353EE460" w:rsidR="00774E77" w:rsidRPr="001F69A2" w:rsidRDefault="00774E77" w:rsidP="00075116">
      <w:pPr>
        <w:pStyle w:val="ListParagraph"/>
        <w:numPr>
          <w:ilvl w:val="0"/>
          <w:numId w:val="3"/>
        </w:numPr>
        <w:rPr>
          <w:rFonts w:cstheme="minorHAnsi"/>
          <w:b/>
          <w:bCs/>
          <w:color w:val="000000" w:themeColor="text1"/>
          <w:sz w:val="28"/>
          <w:szCs w:val="28"/>
          <w:lang w:val="en-US"/>
        </w:rPr>
      </w:pPr>
      <w:r w:rsidRPr="001F69A2">
        <w:rPr>
          <w:rFonts w:cstheme="minorHAnsi"/>
          <w:b/>
          <w:bCs/>
          <w:color w:val="000000" w:themeColor="text1"/>
          <w:sz w:val="28"/>
          <w:szCs w:val="28"/>
          <w:lang w:val="en-US"/>
        </w:rPr>
        <w:t>Bayesian Analyses for each variable</w:t>
      </w:r>
    </w:p>
    <w:p w14:paraId="2B08BD04" w14:textId="77777777" w:rsidR="00774E77" w:rsidRPr="001F69A2" w:rsidRDefault="00774E77" w:rsidP="00774E77">
      <w:pPr>
        <w:rPr>
          <w:rFonts w:cstheme="minorHAnsi"/>
          <w:color w:val="000000" w:themeColor="text1"/>
          <w:lang w:val="en-US"/>
        </w:rPr>
      </w:pPr>
    </w:p>
    <w:p w14:paraId="09481960" w14:textId="6F6DF1D7" w:rsidR="00774E77" w:rsidRPr="001F69A2" w:rsidRDefault="00774E77" w:rsidP="00774E77">
      <w:pPr>
        <w:rPr>
          <w:rFonts w:cstheme="minorHAnsi"/>
          <w:b/>
          <w:bCs/>
          <w:color w:val="000000" w:themeColor="text1"/>
          <w:lang w:val="en-US"/>
        </w:rPr>
      </w:pPr>
      <w:r w:rsidRPr="001F69A2">
        <w:rPr>
          <w:rFonts w:cstheme="minorHAnsi"/>
          <w:b/>
          <w:bCs/>
          <w:color w:val="000000" w:themeColor="text1"/>
          <w:lang w:val="en-US"/>
        </w:rPr>
        <w:t xml:space="preserve">Table 3.1. Bayesian t-test </w:t>
      </w:r>
      <w:r w:rsidR="00947548" w:rsidRPr="001F69A2">
        <w:rPr>
          <w:rFonts w:cstheme="minorHAnsi"/>
          <w:b/>
          <w:bCs/>
          <w:color w:val="000000" w:themeColor="text1"/>
          <w:lang w:val="en-US"/>
        </w:rPr>
        <w:t>for</w:t>
      </w:r>
      <w:r w:rsidRPr="001F69A2">
        <w:rPr>
          <w:rFonts w:cstheme="minorHAnsi"/>
          <w:b/>
          <w:bCs/>
          <w:color w:val="000000" w:themeColor="text1"/>
          <w:lang w:val="en-US"/>
        </w:rPr>
        <w:t xml:space="preserve"> differences between endorsers and non-endorsers </w:t>
      </w:r>
      <w:r w:rsidR="005E3ED4" w:rsidRPr="001F69A2">
        <w:rPr>
          <w:rFonts w:cstheme="minorHAnsi"/>
          <w:b/>
          <w:bCs/>
          <w:color w:val="000000" w:themeColor="text1"/>
          <w:lang w:val="en-US"/>
        </w:rPr>
        <w:t xml:space="preserve">(as defined </w:t>
      </w:r>
      <w:r w:rsidR="009E5ACC" w:rsidRPr="001F69A2">
        <w:rPr>
          <w:rFonts w:cstheme="minorHAnsi"/>
          <w:b/>
          <w:bCs/>
          <w:color w:val="000000" w:themeColor="text1"/>
          <w:lang w:val="en-US"/>
        </w:rPr>
        <w:t>in</w:t>
      </w:r>
      <w:r w:rsidR="00947548" w:rsidRPr="001F69A2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5E3ED4" w:rsidRPr="001F69A2">
        <w:rPr>
          <w:rFonts w:cstheme="minorHAnsi"/>
          <w:b/>
          <w:bCs/>
          <w:color w:val="000000" w:themeColor="text1"/>
          <w:lang w:val="en-US"/>
        </w:rPr>
        <w:t>preregistration)</w:t>
      </w:r>
      <w:r w:rsidR="00482361" w:rsidRPr="001F69A2">
        <w:rPr>
          <w:rFonts w:cstheme="minorHAnsi"/>
          <w:b/>
          <w:bCs/>
          <w:color w:val="000000" w:themeColor="text1"/>
          <w:lang w:val="en-US"/>
        </w:rPr>
        <w:t>.</w:t>
      </w:r>
    </w:p>
    <w:p w14:paraId="2E021FF7" w14:textId="77777777" w:rsidR="00774E77" w:rsidRPr="001F69A2" w:rsidRDefault="00774E77" w:rsidP="00774E77">
      <w:pPr>
        <w:rPr>
          <w:rFonts w:cstheme="minorHAnsi"/>
          <w:color w:val="000000" w:themeColor="text1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843"/>
      </w:tblGrid>
      <w:tr w:rsidR="005E3ED4" w:rsidRPr="001F69A2" w14:paraId="6BF4C589" w14:textId="77777777" w:rsidTr="006A4DDB">
        <w:trPr>
          <w:jc w:val="center"/>
        </w:trPr>
        <w:tc>
          <w:tcPr>
            <w:tcW w:w="3544" w:type="dxa"/>
            <w:tcBorders>
              <w:bottom w:val="single" w:sz="6" w:space="0" w:color="auto"/>
            </w:tcBorders>
            <w:vAlign w:val="center"/>
            <w:hideMark/>
          </w:tcPr>
          <w:p w14:paraId="22910107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Outcome variables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2FE12929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BF</w:t>
            </w:r>
          </w:p>
        </w:tc>
      </w:tr>
      <w:tr w:rsidR="005E3ED4" w:rsidRPr="001F69A2" w14:paraId="16B52C6E" w14:textId="77777777" w:rsidTr="006A4DDB">
        <w:trPr>
          <w:jc w:val="center"/>
        </w:trPr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B0917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flective score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8759F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&gt;10,000</w:t>
            </w:r>
          </w:p>
        </w:tc>
      </w:tr>
      <w:tr w:rsidR="005E3ED4" w:rsidRPr="001F69A2" w14:paraId="15685EBB" w14:textId="77777777" w:rsidTr="006A4DDB">
        <w:trPr>
          <w:jc w:val="center"/>
        </w:trPr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63F5E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ntuitive score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9D6F6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&gt;10,000</w:t>
            </w:r>
          </w:p>
        </w:tc>
      </w:tr>
      <w:tr w:rsidR="005E3ED4" w:rsidRPr="001F69A2" w14:paraId="1609F0CF" w14:textId="77777777" w:rsidTr="006A4DDB">
        <w:trPr>
          <w:jc w:val="center"/>
        </w:trPr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6EAB9" w14:textId="4497A444" w:rsidR="00774E77" w:rsidRPr="001F69A2" w:rsidRDefault="00D337C9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Non-</w:t>
            </w:r>
            <w:r w:rsidR="00FD1E98" w:rsidRPr="001F69A2">
              <w:rPr>
                <w:rFonts w:eastAsia="Times New Roman" w:cstheme="minorHAnsi"/>
                <w:color w:val="000000" w:themeColor="text1"/>
              </w:rPr>
              <w:t>intuitive</w:t>
            </w:r>
            <w:r w:rsidR="00774E77" w:rsidRPr="001F69A2">
              <w:rPr>
                <w:rFonts w:eastAsia="Times New Roman" w:cstheme="minorHAnsi"/>
                <w:color w:val="000000" w:themeColor="text1"/>
              </w:rPr>
              <w:t xml:space="preserve"> incorrect score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79D4B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6.25</w:t>
            </w:r>
          </w:p>
        </w:tc>
      </w:tr>
      <w:tr w:rsidR="005E3ED4" w:rsidRPr="001F69A2" w14:paraId="06795C17" w14:textId="77777777" w:rsidTr="006A4DDB">
        <w:trPr>
          <w:jc w:val="center"/>
        </w:trPr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7EF46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I score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2FB24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5</w:t>
            </w:r>
          </w:p>
        </w:tc>
      </w:tr>
      <w:tr w:rsidR="005E3ED4" w:rsidRPr="001F69A2" w14:paraId="602A6901" w14:textId="77777777" w:rsidTr="006A4DDB">
        <w:trPr>
          <w:jc w:val="center"/>
        </w:trPr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E80D2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sponse time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0E769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55.57</w:t>
            </w:r>
          </w:p>
        </w:tc>
      </w:tr>
      <w:tr w:rsidR="005E3ED4" w:rsidRPr="001F69A2" w14:paraId="6C165FA2" w14:textId="77777777" w:rsidTr="006A4DDB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B3E9A" w14:textId="77777777" w:rsidR="00774E77" w:rsidRPr="001F69A2" w:rsidRDefault="00774E77" w:rsidP="00E711D4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 xml:space="preserve">Log(Response time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D81BA" w14:textId="77777777" w:rsidR="00774E77" w:rsidRPr="001F69A2" w:rsidRDefault="00774E77" w:rsidP="00E711D4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93.99</w:t>
            </w:r>
          </w:p>
        </w:tc>
      </w:tr>
    </w:tbl>
    <w:p w14:paraId="23841C01" w14:textId="77777777" w:rsidR="00774E77" w:rsidRPr="001F69A2" w:rsidRDefault="00774E77" w:rsidP="00774E77">
      <w:pPr>
        <w:rPr>
          <w:rFonts w:cstheme="minorHAnsi"/>
          <w:color w:val="000000" w:themeColor="text1"/>
          <w:lang w:val="en-US"/>
        </w:rPr>
      </w:pPr>
    </w:p>
    <w:p w14:paraId="228DCF72" w14:textId="77777777" w:rsidR="00774E77" w:rsidRPr="001F69A2" w:rsidRDefault="00774E77" w:rsidP="00664770">
      <w:pPr>
        <w:rPr>
          <w:rFonts w:cstheme="minorHAnsi"/>
          <w:color w:val="000000" w:themeColor="text1"/>
          <w:lang w:val="en-US"/>
        </w:rPr>
      </w:pPr>
    </w:p>
    <w:p w14:paraId="53577946" w14:textId="7B902E1D" w:rsidR="00774E77" w:rsidRPr="001F69A2" w:rsidRDefault="00774E77" w:rsidP="00075116">
      <w:pPr>
        <w:pStyle w:val="ListParagraph"/>
        <w:numPr>
          <w:ilvl w:val="0"/>
          <w:numId w:val="3"/>
        </w:numPr>
        <w:rPr>
          <w:rFonts w:cstheme="minorHAnsi"/>
          <w:b/>
          <w:bCs/>
          <w:color w:val="000000" w:themeColor="text1"/>
          <w:sz w:val="28"/>
          <w:szCs w:val="28"/>
          <w:lang w:val="en-US"/>
        </w:rPr>
      </w:pPr>
      <w:r w:rsidRPr="001F69A2">
        <w:rPr>
          <w:rFonts w:cstheme="minorHAnsi"/>
          <w:b/>
          <w:bCs/>
          <w:color w:val="000000" w:themeColor="text1"/>
          <w:sz w:val="28"/>
          <w:szCs w:val="28"/>
          <w:lang w:val="en-US"/>
        </w:rPr>
        <w:t xml:space="preserve">Linear models </w:t>
      </w:r>
    </w:p>
    <w:p w14:paraId="6994515A" w14:textId="77777777" w:rsidR="005E3ED4" w:rsidRPr="001F69A2" w:rsidRDefault="005E3ED4" w:rsidP="005E3ED4">
      <w:pPr>
        <w:pStyle w:val="ListParagraph"/>
        <w:rPr>
          <w:rFonts w:cstheme="minorHAnsi"/>
          <w:color w:val="000000" w:themeColor="text1"/>
          <w:sz w:val="28"/>
          <w:szCs w:val="28"/>
          <w:lang w:val="en-US"/>
        </w:rPr>
      </w:pPr>
    </w:p>
    <w:p w14:paraId="48911E5C" w14:textId="304696CF" w:rsidR="00774E77" w:rsidRPr="001F69A2" w:rsidRDefault="00774E77" w:rsidP="00774E77">
      <w:pPr>
        <w:rPr>
          <w:rFonts w:cstheme="minorHAnsi"/>
          <w:color w:val="000000" w:themeColor="text1"/>
          <w:lang w:val="en-US"/>
        </w:rPr>
      </w:pPr>
      <w:r w:rsidRPr="001F69A2">
        <w:rPr>
          <w:rFonts w:cstheme="minorHAnsi"/>
          <w:color w:val="000000" w:themeColor="text1"/>
          <w:lang w:val="en-US"/>
        </w:rPr>
        <w:t>We conducted</w:t>
      </w:r>
      <w:r w:rsidR="00482361" w:rsidRPr="001F69A2">
        <w:rPr>
          <w:rFonts w:cstheme="minorHAnsi"/>
          <w:color w:val="000000" w:themeColor="text1"/>
          <w:lang w:val="en-US"/>
        </w:rPr>
        <w:t xml:space="preserve"> several</w:t>
      </w:r>
      <w:r w:rsidRPr="001F69A2">
        <w:rPr>
          <w:rFonts w:cstheme="minorHAnsi"/>
          <w:color w:val="000000" w:themeColor="text1"/>
          <w:lang w:val="en-US"/>
        </w:rPr>
        <w:t xml:space="preserve"> </w:t>
      </w:r>
      <w:r w:rsidR="00482361" w:rsidRPr="001F69A2">
        <w:rPr>
          <w:rFonts w:cstheme="minorHAnsi"/>
          <w:color w:val="000000" w:themeColor="text1"/>
          <w:lang w:val="en-US"/>
        </w:rPr>
        <w:t>linear models</w:t>
      </w:r>
      <w:r w:rsidRPr="001F69A2">
        <w:rPr>
          <w:rFonts w:cstheme="minorHAnsi"/>
          <w:color w:val="000000" w:themeColor="text1"/>
          <w:lang w:val="en-US"/>
        </w:rPr>
        <w:t xml:space="preserve"> to establish which variables predicted implausible beliefs</w:t>
      </w:r>
      <w:r w:rsidR="00482361" w:rsidRPr="001F69A2">
        <w:rPr>
          <w:rFonts w:cstheme="minorHAnsi"/>
          <w:color w:val="000000" w:themeColor="text1"/>
          <w:lang w:val="en-US"/>
        </w:rPr>
        <w:t xml:space="preserve"> with all variables thrown in</w:t>
      </w:r>
      <w:r w:rsidRPr="001F69A2">
        <w:rPr>
          <w:rFonts w:cstheme="minorHAnsi"/>
          <w:color w:val="000000" w:themeColor="text1"/>
          <w:lang w:val="en-US"/>
        </w:rPr>
        <w:t xml:space="preserve">. For each model, we used the preregistered criteria for </w:t>
      </w:r>
      <w:r w:rsidR="00482361" w:rsidRPr="001F69A2">
        <w:rPr>
          <w:rFonts w:cstheme="minorHAnsi"/>
          <w:color w:val="000000" w:themeColor="text1"/>
          <w:lang w:val="en-US"/>
        </w:rPr>
        <w:t>endorsement. Only R</w:t>
      </w:r>
      <w:r w:rsidRPr="001F69A2">
        <w:rPr>
          <w:rFonts w:cstheme="minorHAnsi"/>
          <w:color w:val="000000" w:themeColor="text1"/>
          <w:lang w:val="en-US"/>
        </w:rPr>
        <w:t>eflective score</w:t>
      </w:r>
      <w:r w:rsidR="00482361" w:rsidRPr="001F69A2">
        <w:rPr>
          <w:rFonts w:cstheme="minorHAnsi"/>
          <w:color w:val="000000" w:themeColor="text1"/>
          <w:lang w:val="en-US"/>
        </w:rPr>
        <w:t>s</w:t>
      </w:r>
      <w:r w:rsidRPr="001F69A2">
        <w:rPr>
          <w:rFonts w:cstheme="minorHAnsi"/>
          <w:color w:val="000000" w:themeColor="text1"/>
          <w:lang w:val="en-US"/>
        </w:rPr>
        <w:t xml:space="preserve"> and response time </w:t>
      </w:r>
      <w:r w:rsidR="00482361" w:rsidRPr="001F69A2">
        <w:rPr>
          <w:rFonts w:cstheme="minorHAnsi"/>
          <w:color w:val="000000" w:themeColor="text1"/>
          <w:lang w:val="en-US"/>
        </w:rPr>
        <w:t>were</w:t>
      </w:r>
      <w:r w:rsidRPr="001F69A2">
        <w:rPr>
          <w:rFonts w:cstheme="minorHAnsi"/>
          <w:color w:val="000000" w:themeColor="text1"/>
          <w:lang w:val="en-US"/>
        </w:rPr>
        <w:t xml:space="preserve"> consistent predictors across each model.</w:t>
      </w:r>
    </w:p>
    <w:p w14:paraId="2C594071" w14:textId="77777777" w:rsidR="00664770" w:rsidRPr="001F69A2" w:rsidRDefault="00664770" w:rsidP="006E6377">
      <w:pPr>
        <w:rPr>
          <w:rFonts w:cstheme="minorHAnsi"/>
          <w:color w:val="000000" w:themeColor="text1"/>
          <w:lang w:val="en-US"/>
        </w:rPr>
      </w:pPr>
    </w:p>
    <w:p w14:paraId="1C0CFC0B" w14:textId="3DB80563" w:rsidR="00355809" w:rsidRPr="001F69A2" w:rsidRDefault="006E6377" w:rsidP="006E6377">
      <w:pPr>
        <w:rPr>
          <w:rFonts w:cstheme="minorHAnsi"/>
          <w:b/>
          <w:bCs/>
          <w:color w:val="000000" w:themeColor="text1"/>
          <w:lang w:val="en-US"/>
        </w:rPr>
      </w:pPr>
      <w:r w:rsidRPr="001F69A2">
        <w:rPr>
          <w:rFonts w:cstheme="minorHAnsi"/>
          <w:b/>
          <w:bCs/>
          <w:color w:val="000000" w:themeColor="text1"/>
          <w:lang w:val="en-US"/>
        </w:rPr>
        <w:t xml:space="preserve">Table </w:t>
      </w:r>
      <w:r w:rsidR="00774E77" w:rsidRPr="001F69A2">
        <w:rPr>
          <w:rFonts w:cstheme="minorHAnsi"/>
          <w:b/>
          <w:bCs/>
          <w:color w:val="000000" w:themeColor="text1"/>
          <w:lang w:val="en-US"/>
        </w:rPr>
        <w:t>4</w:t>
      </w:r>
      <w:r w:rsidRPr="001F69A2">
        <w:rPr>
          <w:rFonts w:cstheme="minorHAnsi"/>
          <w:b/>
          <w:bCs/>
          <w:color w:val="000000" w:themeColor="text1"/>
          <w:lang w:val="en-US"/>
        </w:rPr>
        <w:t>.</w:t>
      </w:r>
      <w:r w:rsidR="002F5F88" w:rsidRPr="001F69A2">
        <w:rPr>
          <w:rFonts w:cstheme="minorHAnsi"/>
          <w:b/>
          <w:bCs/>
          <w:color w:val="000000" w:themeColor="text1"/>
          <w:lang w:val="en-US"/>
        </w:rPr>
        <w:t>1</w:t>
      </w:r>
      <w:r w:rsidRPr="001F69A2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Linear model with the mean of the three implausible items as the DV </w:t>
      </w:r>
      <w:r w:rsidR="00281B71" w:rsidRPr="001F69A2">
        <w:rPr>
          <w:rFonts w:cstheme="minorHAnsi"/>
          <w:b/>
          <w:bCs/>
          <w:color w:val="000000" w:themeColor="text1"/>
          <w:lang w:val="en-US"/>
        </w:rPr>
        <w:t>and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 all predictors</w:t>
      </w:r>
      <w:r w:rsidR="00281B71" w:rsidRPr="001F69A2">
        <w:rPr>
          <w:rFonts w:cstheme="minorHAnsi"/>
          <w:b/>
          <w:bCs/>
          <w:color w:val="000000" w:themeColor="text1"/>
          <w:lang w:val="en-US"/>
        </w:rPr>
        <w:t>.</w:t>
      </w:r>
    </w:p>
    <w:p w14:paraId="702AC90B" w14:textId="77777777" w:rsidR="001D731B" w:rsidRPr="001F69A2" w:rsidRDefault="001D731B" w:rsidP="001D731B">
      <w:pPr>
        <w:rPr>
          <w:rFonts w:cstheme="minorHAns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968"/>
        <w:gridCol w:w="1453"/>
        <w:gridCol w:w="1013"/>
      </w:tblGrid>
      <w:tr w:rsidR="005E3ED4" w:rsidRPr="001F69A2" w14:paraId="397EE1EE" w14:textId="77777777" w:rsidTr="00C17F8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6586E4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4D43C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B mean</w:t>
            </w:r>
          </w:p>
        </w:tc>
      </w:tr>
      <w:tr w:rsidR="005E3ED4" w:rsidRPr="001F69A2" w14:paraId="2E70F30D" w14:textId="77777777" w:rsidTr="00C17F8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AE4306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4E15AB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A22ED1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ADEC4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</w:t>
            </w:r>
          </w:p>
        </w:tc>
      </w:tr>
      <w:tr w:rsidR="005E3ED4" w:rsidRPr="001F69A2" w14:paraId="26C84E36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8F823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43C51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2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AD4F4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8.64 – 3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87333" w14:textId="7F30AFD4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290275E1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D298F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flec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038C8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EFE70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4.3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E7DB" w14:textId="09D6663C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0.049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1D2AAC0B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110DA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lastRenderedPageBreak/>
              <w:t>intui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06C6A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BE397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1.75 – 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703D3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495</w:t>
            </w:r>
          </w:p>
        </w:tc>
      </w:tr>
      <w:tr w:rsidR="005E3ED4" w:rsidRPr="001F69A2" w14:paraId="64F8E801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6D52D" w14:textId="1EB75414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CD525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9D651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8.99 – 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AE26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225</w:t>
            </w:r>
          </w:p>
        </w:tc>
      </w:tr>
      <w:tr w:rsidR="005E3ED4" w:rsidRPr="001F69A2" w14:paraId="5C290E39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96679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total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D1052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7BD89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ED688" w14:textId="011CB5FC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5E002621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39359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puzzl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893BA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80A9B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5.73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BB373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55</w:t>
            </w:r>
          </w:p>
        </w:tc>
      </w:tr>
      <w:tr w:rsidR="005E3ED4" w:rsidRPr="001F69A2" w14:paraId="7499AC65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3BAA5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jump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C330B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F0470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5.0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A158D" w14:textId="77777777" w:rsidR="001D731B" w:rsidRPr="001F69A2" w:rsidRDefault="001D731B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94</w:t>
            </w:r>
          </w:p>
        </w:tc>
      </w:tr>
      <w:tr w:rsidR="005E3ED4" w:rsidRPr="001F69A2" w14:paraId="4F46141D" w14:textId="77777777" w:rsidTr="00932A2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7874B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8E1199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800</w:t>
            </w:r>
          </w:p>
        </w:tc>
      </w:tr>
      <w:tr w:rsidR="005E3ED4" w:rsidRPr="001F69A2" w14:paraId="5E28BB42" w14:textId="77777777" w:rsidTr="00932A2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E8E5A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1F69A2">
              <w:rPr>
                <w:rFonts w:eastAsia="Times New Roman" w:cstheme="minorHAnsi"/>
                <w:color w:val="000000" w:themeColor="text1"/>
              </w:rPr>
              <w:t xml:space="preserve"> / 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1F69A2">
              <w:rPr>
                <w:rFonts w:eastAsia="Times New Roman" w:cstheme="minorHAnsi"/>
                <w:color w:val="000000" w:themeColor="text1"/>
              </w:rPr>
              <w:t xml:space="preserve"> 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27E929" w14:textId="77777777" w:rsidR="001D731B" w:rsidRPr="001F69A2" w:rsidRDefault="001D731B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95 / 0.088</w:t>
            </w:r>
          </w:p>
        </w:tc>
      </w:tr>
    </w:tbl>
    <w:p w14:paraId="108D8891" w14:textId="77777777" w:rsidR="00355809" w:rsidRPr="001F69A2" w:rsidRDefault="00355809" w:rsidP="001D731B">
      <w:pPr>
        <w:rPr>
          <w:rFonts w:cstheme="minorHAnsi"/>
          <w:color w:val="000000" w:themeColor="text1"/>
          <w:lang w:val="en-US"/>
        </w:rPr>
      </w:pPr>
    </w:p>
    <w:p w14:paraId="02ADE7E3" w14:textId="77777777" w:rsidR="00355809" w:rsidRPr="001F69A2" w:rsidRDefault="00355809" w:rsidP="001D731B">
      <w:pPr>
        <w:rPr>
          <w:rFonts w:cstheme="minorHAnsi"/>
          <w:color w:val="000000" w:themeColor="text1"/>
          <w:lang w:val="en-US"/>
        </w:rPr>
      </w:pPr>
    </w:p>
    <w:p w14:paraId="4326552E" w14:textId="1A56080C" w:rsidR="00355809" w:rsidRPr="001F69A2" w:rsidRDefault="006E6377" w:rsidP="001D731B">
      <w:pPr>
        <w:rPr>
          <w:rFonts w:cstheme="minorHAnsi"/>
          <w:b/>
          <w:bCs/>
          <w:color w:val="000000" w:themeColor="text1"/>
          <w:lang w:val="en-US"/>
        </w:rPr>
      </w:pPr>
      <w:r w:rsidRPr="001F69A2">
        <w:rPr>
          <w:rFonts w:cstheme="minorHAnsi"/>
          <w:b/>
          <w:bCs/>
          <w:color w:val="000000" w:themeColor="text1"/>
          <w:lang w:val="en-US"/>
        </w:rPr>
        <w:t xml:space="preserve">Table </w:t>
      </w:r>
      <w:r w:rsidR="00774E77" w:rsidRPr="001F69A2">
        <w:rPr>
          <w:rFonts w:cstheme="minorHAnsi"/>
          <w:b/>
          <w:bCs/>
          <w:color w:val="000000" w:themeColor="text1"/>
          <w:lang w:val="en-US"/>
        </w:rPr>
        <w:t>4</w:t>
      </w:r>
      <w:r w:rsidRPr="001F69A2">
        <w:rPr>
          <w:rFonts w:cstheme="minorHAnsi"/>
          <w:b/>
          <w:bCs/>
          <w:color w:val="000000" w:themeColor="text1"/>
          <w:lang w:val="en-US"/>
        </w:rPr>
        <w:t>.</w:t>
      </w:r>
      <w:r w:rsidR="002F5F88" w:rsidRPr="001F69A2">
        <w:rPr>
          <w:rFonts w:cstheme="minorHAnsi"/>
          <w:b/>
          <w:bCs/>
          <w:color w:val="000000" w:themeColor="text1"/>
          <w:lang w:val="en-US"/>
        </w:rPr>
        <w:t>2</w:t>
      </w:r>
      <w:r w:rsidRPr="001F69A2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 xml:space="preserve">Linear model with the mean score for 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the 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>four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 implausible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 xml:space="preserve"> items as the DV </w:t>
      </w:r>
      <w:r w:rsidR="00281B71" w:rsidRPr="001F69A2">
        <w:rPr>
          <w:rFonts w:cstheme="minorHAnsi"/>
          <w:b/>
          <w:bCs/>
          <w:color w:val="000000" w:themeColor="text1"/>
          <w:lang w:val="en-US"/>
        </w:rPr>
        <w:t>and all predictors.</w:t>
      </w:r>
    </w:p>
    <w:p w14:paraId="4C03CE31" w14:textId="77777777" w:rsidR="00355809" w:rsidRPr="001F69A2" w:rsidRDefault="00355809" w:rsidP="001D731B">
      <w:pPr>
        <w:rPr>
          <w:rFonts w:cstheme="minorHAns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968"/>
        <w:gridCol w:w="1549"/>
        <w:gridCol w:w="1013"/>
      </w:tblGrid>
      <w:tr w:rsidR="005E3ED4" w:rsidRPr="001F69A2" w14:paraId="48E1AFF9" w14:textId="77777777" w:rsidTr="00C17F8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1A27A2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6F74D4" w14:textId="05E42442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B mean</w:t>
            </w:r>
          </w:p>
        </w:tc>
      </w:tr>
      <w:tr w:rsidR="005E3ED4" w:rsidRPr="001F69A2" w14:paraId="68A65153" w14:textId="77777777" w:rsidTr="00C17F8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28BDD3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06FD60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332EC8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967F81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</w:t>
            </w:r>
          </w:p>
        </w:tc>
      </w:tr>
      <w:tr w:rsidR="005E3ED4" w:rsidRPr="001F69A2" w14:paraId="35AE7A1D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AD8B5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885C0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2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FE31B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1.65 – 37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839CE" w14:textId="457E4223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150298B9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F820E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flec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D0C8E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789A4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4.68 – -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826BB" w14:textId="26E6DA4A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0.013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32C8CC9A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99AF2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ntui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9F00F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B477E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1.95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270A9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640</w:t>
            </w:r>
          </w:p>
        </w:tc>
      </w:tr>
      <w:tr w:rsidR="005E3ED4" w:rsidRPr="001F69A2" w14:paraId="35E2D053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F52D" w14:textId="7B8E723A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3B942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6E0C3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8.85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94CC5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89</w:t>
            </w:r>
          </w:p>
        </w:tc>
      </w:tr>
      <w:tr w:rsidR="005E3ED4" w:rsidRPr="001F69A2" w14:paraId="1C1ECD16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EC0D0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total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E267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5400A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6A96E" w14:textId="17BC1E66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036C0D56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E7CA9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puzzl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15E07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0E4F9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5.88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CE14D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94</w:t>
            </w:r>
          </w:p>
        </w:tc>
      </w:tr>
      <w:tr w:rsidR="005E3ED4" w:rsidRPr="001F69A2" w14:paraId="061321E5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83EDB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jump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0549D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AEAF1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-4.82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40C93" w14:textId="77777777" w:rsidR="00355809" w:rsidRPr="001F69A2" w:rsidRDefault="00355809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81</w:t>
            </w:r>
          </w:p>
        </w:tc>
      </w:tr>
      <w:tr w:rsidR="005E3ED4" w:rsidRPr="001F69A2" w14:paraId="2AB183CE" w14:textId="77777777" w:rsidTr="00932A2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81467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036E75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800</w:t>
            </w:r>
          </w:p>
        </w:tc>
      </w:tr>
      <w:tr w:rsidR="005E3ED4" w:rsidRPr="001F69A2" w14:paraId="105CD4F8" w14:textId="77777777" w:rsidTr="00932A2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A2EB4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1F69A2">
              <w:rPr>
                <w:rFonts w:eastAsia="Times New Roman" w:cstheme="minorHAnsi"/>
                <w:color w:val="000000" w:themeColor="text1"/>
              </w:rPr>
              <w:t xml:space="preserve"> / 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1F69A2">
              <w:rPr>
                <w:rFonts w:eastAsia="Times New Roman" w:cstheme="minorHAnsi"/>
                <w:color w:val="000000" w:themeColor="text1"/>
              </w:rPr>
              <w:t xml:space="preserve"> 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EAA6C" w14:textId="77777777" w:rsidR="00355809" w:rsidRPr="001F69A2" w:rsidRDefault="00355809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10 / 0.103</w:t>
            </w:r>
          </w:p>
        </w:tc>
      </w:tr>
    </w:tbl>
    <w:p w14:paraId="07200F76" w14:textId="77777777" w:rsidR="00355809" w:rsidRPr="001F69A2" w:rsidRDefault="00355809" w:rsidP="00355809">
      <w:pPr>
        <w:rPr>
          <w:rFonts w:cstheme="minorHAnsi"/>
          <w:color w:val="000000" w:themeColor="text1"/>
          <w:lang w:val="en-US"/>
        </w:rPr>
      </w:pPr>
    </w:p>
    <w:p w14:paraId="6B8F86E8" w14:textId="77777777" w:rsidR="00355809" w:rsidRPr="001F69A2" w:rsidRDefault="00355809" w:rsidP="00355809">
      <w:pPr>
        <w:rPr>
          <w:rFonts w:cstheme="minorHAnsi"/>
          <w:color w:val="000000" w:themeColor="text1"/>
          <w:lang w:val="en-US"/>
        </w:rPr>
      </w:pPr>
    </w:p>
    <w:p w14:paraId="1DF36A34" w14:textId="42D8AAB8" w:rsidR="00355809" w:rsidRPr="001F69A2" w:rsidRDefault="006E6377" w:rsidP="006E6377">
      <w:pPr>
        <w:rPr>
          <w:rFonts w:cstheme="minorHAnsi"/>
          <w:b/>
          <w:bCs/>
          <w:color w:val="000000" w:themeColor="text1"/>
          <w:lang w:val="en-US"/>
        </w:rPr>
      </w:pPr>
      <w:r w:rsidRPr="001F69A2">
        <w:rPr>
          <w:rFonts w:cstheme="minorHAnsi"/>
          <w:b/>
          <w:bCs/>
          <w:color w:val="000000" w:themeColor="text1"/>
          <w:lang w:val="en-US"/>
        </w:rPr>
        <w:t xml:space="preserve">Table </w:t>
      </w:r>
      <w:r w:rsidR="00774E77" w:rsidRPr="001F69A2">
        <w:rPr>
          <w:rFonts w:cstheme="minorHAnsi"/>
          <w:b/>
          <w:bCs/>
          <w:color w:val="000000" w:themeColor="text1"/>
          <w:lang w:val="en-US"/>
        </w:rPr>
        <w:t>4</w:t>
      </w:r>
      <w:r w:rsidRPr="001F69A2">
        <w:rPr>
          <w:rFonts w:cstheme="minorHAnsi"/>
          <w:b/>
          <w:bCs/>
          <w:color w:val="000000" w:themeColor="text1"/>
          <w:lang w:val="en-US"/>
        </w:rPr>
        <w:t>.</w:t>
      </w:r>
      <w:r w:rsidR="002F5F88" w:rsidRPr="001F69A2">
        <w:rPr>
          <w:rFonts w:cstheme="minorHAnsi"/>
          <w:b/>
          <w:bCs/>
          <w:color w:val="000000" w:themeColor="text1"/>
          <w:lang w:val="en-US"/>
        </w:rPr>
        <w:t>3</w:t>
      </w:r>
      <w:r w:rsidRPr="001F69A2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>Generalized additive model with the mean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 for the three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 xml:space="preserve"> implausible 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items as the </w:t>
      </w:r>
      <w:r w:rsidR="00355809" w:rsidRPr="001F69A2">
        <w:rPr>
          <w:rFonts w:cstheme="minorHAnsi"/>
          <w:b/>
          <w:bCs/>
          <w:color w:val="000000" w:themeColor="text1"/>
          <w:lang w:val="en-US"/>
        </w:rPr>
        <w:t xml:space="preserve"> DV </w:t>
      </w:r>
      <w:r w:rsidR="00281B71" w:rsidRPr="001F69A2">
        <w:rPr>
          <w:rFonts w:cstheme="minorHAnsi"/>
          <w:b/>
          <w:bCs/>
          <w:color w:val="000000" w:themeColor="text1"/>
          <w:lang w:val="en-US"/>
        </w:rPr>
        <w:t>and all predictors</w:t>
      </w:r>
      <w:r w:rsidR="00FF19EA" w:rsidRPr="001F69A2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="00A930EF" w:rsidRPr="001F69A2">
        <w:rPr>
          <w:rFonts w:cstheme="minorHAnsi"/>
          <w:b/>
          <w:bCs/>
          <w:color w:val="000000" w:themeColor="text1"/>
          <w:lang w:val="en-US"/>
        </w:rPr>
        <w:t>Tweedie</w:t>
      </w:r>
      <w:r w:rsidR="00075116" w:rsidRPr="001F69A2">
        <w:rPr>
          <w:rFonts w:cstheme="minorHAnsi"/>
          <w:b/>
          <w:bCs/>
          <w:color w:val="000000" w:themeColor="text1"/>
          <w:lang w:val="en-US"/>
        </w:rPr>
        <w:t xml:space="preserve"> was</w:t>
      </w:r>
      <w:r w:rsidR="00A930EF" w:rsidRPr="001F69A2">
        <w:rPr>
          <w:rFonts w:cstheme="minorHAnsi"/>
          <w:b/>
          <w:bCs/>
          <w:color w:val="000000" w:themeColor="text1"/>
          <w:lang w:val="en-US"/>
        </w:rPr>
        <w:t xml:space="preserve"> specified as distribution family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>.</w:t>
      </w:r>
    </w:p>
    <w:p w14:paraId="20460275" w14:textId="77777777" w:rsidR="00A930EF" w:rsidRPr="001F69A2" w:rsidRDefault="00A930EF" w:rsidP="00A930EF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968"/>
        <w:gridCol w:w="1427"/>
        <w:gridCol w:w="1013"/>
      </w:tblGrid>
      <w:tr w:rsidR="005E3ED4" w:rsidRPr="001F69A2" w14:paraId="7649329D" w14:textId="77777777" w:rsidTr="00C17F8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646BA0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81954B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B mean</w:t>
            </w:r>
          </w:p>
        </w:tc>
      </w:tr>
      <w:tr w:rsidR="005E3ED4" w:rsidRPr="001F69A2" w14:paraId="25B2AF4C" w14:textId="77777777" w:rsidTr="00C17F8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279F1A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0FA235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CE852D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D7D27C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</w:t>
            </w:r>
          </w:p>
        </w:tc>
      </w:tr>
      <w:tr w:rsidR="005E3ED4" w:rsidRPr="001F69A2" w14:paraId="1DC05F23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BBEB1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F5C1A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2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D1615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9.14 – 58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4E5CA" w14:textId="01511B4F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6A8C1827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E72A4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flec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0EEDE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8AD11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7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26A9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63</w:t>
            </w:r>
          </w:p>
        </w:tc>
      </w:tr>
      <w:tr w:rsidR="005E3ED4" w:rsidRPr="001F69A2" w14:paraId="7D0D54CE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8CA0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lastRenderedPageBreak/>
              <w:t>intui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A4A7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B5BEF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7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29B52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616</w:t>
            </w:r>
          </w:p>
        </w:tc>
      </w:tr>
      <w:tr w:rsidR="005E3ED4" w:rsidRPr="001F69A2" w14:paraId="3E6F4B4B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B4FA3" w14:textId="5C0E8628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AC9CD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C900C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54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ED648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401</w:t>
            </w:r>
          </w:p>
        </w:tc>
      </w:tr>
      <w:tr w:rsidR="005E3ED4" w:rsidRPr="001F69A2" w14:paraId="1FB9C16E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84C7E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total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B6C38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37024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20014" w14:textId="1F9151AF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44F93091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E5B59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puzzl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33C9F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9910E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67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E9223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91</w:t>
            </w:r>
          </w:p>
        </w:tc>
      </w:tr>
      <w:tr w:rsidR="005E3ED4" w:rsidRPr="001F69A2" w14:paraId="1A9819F9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8FB13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jump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4DDEC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26E4A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71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DF8A1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278</w:t>
            </w:r>
          </w:p>
        </w:tc>
      </w:tr>
      <w:tr w:rsidR="005E3ED4" w:rsidRPr="001F69A2" w14:paraId="736195D0" w14:textId="77777777" w:rsidTr="00932A2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92512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80058C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800</w:t>
            </w:r>
          </w:p>
        </w:tc>
      </w:tr>
      <w:tr w:rsidR="005E3ED4" w:rsidRPr="001F69A2" w14:paraId="1BE5A4DB" w14:textId="77777777" w:rsidTr="00932A2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D311F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105E1" w14:textId="64E99BA2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80</w:t>
            </w:r>
          </w:p>
          <w:p w14:paraId="52121CBF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</w:p>
        </w:tc>
      </w:tr>
    </w:tbl>
    <w:p w14:paraId="7CCA5BAA" w14:textId="77777777" w:rsidR="00932A2B" w:rsidRPr="001F69A2" w:rsidRDefault="00932A2B" w:rsidP="00932A2B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449A67F2" w14:textId="77777777" w:rsidR="009E5ACC" w:rsidRPr="001F69A2" w:rsidRDefault="009E5ACC" w:rsidP="006E6377">
      <w:pPr>
        <w:rPr>
          <w:rFonts w:cstheme="minorHAnsi"/>
          <w:b/>
          <w:bCs/>
          <w:color w:val="000000" w:themeColor="text1"/>
          <w:lang w:val="en-US"/>
        </w:rPr>
      </w:pPr>
    </w:p>
    <w:p w14:paraId="62ED515B" w14:textId="09D17C4E" w:rsidR="00A930EF" w:rsidRPr="001F69A2" w:rsidRDefault="006E6377" w:rsidP="006E6377">
      <w:pPr>
        <w:rPr>
          <w:rFonts w:cstheme="minorHAnsi"/>
          <w:b/>
          <w:bCs/>
          <w:color w:val="000000" w:themeColor="text1"/>
          <w:lang w:val="en-US"/>
        </w:rPr>
      </w:pPr>
      <w:r w:rsidRPr="001F69A2">
        <w:rPr>
          <w:rFonts w:cstheme="minorHAnsi"/>
          <w:b/>
          <w:bCs/>
          <w:color w:val="000000" w:themeColor="text1"/>
          <w:lang w:val="en-US"/>
        </w:rPr>
        <w:t xml:space="preserve">Table </w:t>
      </w:r>
      <w:r w:rsidR="00774E77" w:rsidRPr="001F69A2">
        <w:rPr>
          <w:rFonts w:cstheme="minorHAnsi"/>
          <w:b/>
          <w:bCs/>
          <w:color w:val="000000" w:themeColor="text1"/>
          <w:lang w:val="en-US"/>
        </w:rPr>
        <w:t>4</w:t>
      </w:r>
      <w:r w:rsidRPr="001F69A2">
        <w:rPr>
          <w:rFonts w:cstheme="minorHAnsi"/>
          <w:b/>
          <w:bCs/>
          <w:color w:val="000000" w:themeColor="text1"/>
          <w:lang w:val="en-US"/>
        </w:rPr>
        <w:t>.</w:t>
      </w:r>
      <w:r w:rsidR="002F5F88" w:rsidRPr="001F69A2">
        <w:rPr>
          <w:rFonts w:cstheme="minorHAnsi"/>
          <w:b/>
          <w:bCs/>
          <w:color w:val="000000" w:themeColor="text1"/>
          <w:lang w:val="en-US"/>
        </w:rPr>
        <w:t>4.</w:t>
      </w:r>
      <w:r w:rsidRPr="001F69A2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Generalized additive model with the mean for the four implausible items as the  DV </w:t>
      </w:r>
      <w:r w:rsidR="00281B71" w:rsidRPr="001F69A2">
        <w:rPr>
          <w:rFonts w:cstheme="minorHAnsi"/>
          <w:b/>
          <w:bCs/>
          <w:color w:val="000000" w:themeColor="text1"/>
          <w:lang w:val="en-US"/>
        </w:rPr>
        <w:t>and all predictors.</w:t>
      </w:r>
      <w:r w:rsidR="00075116" w:rsidRPr="001F69A2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>Tweedie</w:t>
      </w:r>
      <w:r w:rsidR="00075116" w:rsidRPr="001F69A2">
        <w:rPr>
          <w:rFonts w:cstheme="minorHAnsi"/>
          <w:b/>
          <w:bCs/>
          <w:color w:val="000000" w:themeColor="text1"/>
          <w:lang w:val="en-US"/>
        </w:rPr>
        <w:t xml:space="preserve"> was</w:t>
      </w:r>
      <w:r w:rsidR="00664770" w:rsidRPr="001F69A2">
        <w:rPr>
          <w:rFonts w:cstheme="minorHAnsi"/>
          <w:b/>
          <w:bCs/>
          <w:color w:val="000000" w:themeColor="text1"/>
          <w:lang w:val="en-US"/>
        </w:rPr>
        <w:t xml:space="preserve"> specified as distribution family.</w:t>
      </w:r>
    </w:p>
    <w:p w14:paraId="374CEE72" w14:textId="77777777" w:rsidR="00A930EF" w:rsidRPr="001F69A2" w:rsidRDefault="00A930EF" w:rsidP="00A930EF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968"/>
        <w:gridCol w:w="1549"/>
        <w:gridCol w:w="1013"/>
      </w:tblGrid>
      <w:tr w:rsidR="005E3ED4" w:rsidRPr="001F69A2" w14:paraId="01C6B136" w14:textId="77777777" w:rsidTr="00C17F8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FAF71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A3381" w14:textId="36466043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B mean</w:t>
            </w:r>
          </w:p>
        </w:tc>
      </w:tr>
      <w:tr w:rsidR="005E3ED4" w:rsidRPr="001F69A2" w14:paraId="6A93AAB1" w14:textId="77777777" w:rsidTr="00C17F8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8913D3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CA49C4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7CB2F5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EA10CE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</w:t>
            </w:r>
          </w:p>
        </w:tc>
      </w:tr>
      <w:tr w:rsidR="005E3ED4" w:rsidRPr="001F69A2" w14:paraId="1EE2080F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82BE2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83FF0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25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9B4ED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0.39 – 6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EC0A9" w14:textId="24F771F5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1886360F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BFA2B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eflec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931D7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9E65C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7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74EC8" w14:textId="43DB78A4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0.023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6978D86C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4AA66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intuitive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F9CC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0F2EE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7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47CEA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700</w:t>
            </w:r>
          </w:p>
        </w:tc>
      </w:tr>
      <w:tr w:rsidR="005E3ED4" w:rsidRPr="001F69A2" w14:paraId="65F57BA0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3A902" w14:textId="3E9A54F0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p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7A2A4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76384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54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19533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372</w:t>
            </w:r>
          </w:p>
        </w:tc>
      </w:tr>
      <w:tr w:rsidR="005E3ED4" w:rsidRPr="001F69A2" w14:paraId="6C25BC86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48883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total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5C5D4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357B7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8F181" w14:textId="55B0095A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&lt;0.001</w:t>
            </w:r>
            <w:r w:rsidR="002A795F" w:rsidRPr="001F69A2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*</w:t>
            </w:r>
          </w:p>
        </w:tc>
      </w:tr>
      <w:tr w:rsidR="005E3ED4" w:rsidRPr="001F69A2" w14:paraId="087284B7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E58A3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puzzl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B5E12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4D84B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67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A837A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150</w:t>
            </w:r>
          </w:p>
        </w:tc>
      </w:tr>
      <w:tr w:rsidR="005E3ED4" w:rsidRPr="001F69A2" w14:paraId="750CA093" w14:textId="77777777" w:rsidTr="00C17F8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A0619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1F69A2">
              <w:rPr>
                <w:rFonts w:eastAsia="Times New Roman" w:cstheme="minorHAnsi"/>
                <w:color w:val="000000" w:themeColor="text1"/>
              </w:rPr>
              <w:t>strat</w:t>
            </w:r>
            <w:proofErr w:type="spellEnd"/>
            <w:r w:rsidRPr="001F69A2">
              <w:rPr>
                <w:rFonts w:eastAsia="Times New Roman" w:cstheme="minorHAnsi"/>
                <w:color w:val="000000" w:themeColor="text1"/>
              </w:rPr>
              <w:t xml:space="preserve"> jump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8B31B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BCF9D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72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89017" w14:textId="77777777" w:rsidR="00A930EF" w:rsidRPr="001F69A2" w:rsidRDefault="00A930EF" w:rsidP="00C17F86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278</w:t>
            </w:r>
          </w:p>
        </w:tc>
      </w:tr>
      <w:tr w:rsidR="005E3ED4" w:rsidRPr="001F69A2" w14:paraId="587C373C" w14:textId="77777777" w:rsidTr="00932A2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79243D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FDCF3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800</w:t>
            </w:r>
          </w:p>
        </w:tc>
      </w:tr>
      <w:tr w:rsidR="005E3ED4" w:rsidRPr="001F69A2" w14:paraId="4852A8B8" w14:textId="77777777" w:rsidTr="00932A2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FDFC0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R</w:t>
            </w:r>
            <w:r w:rsidRPr="001F69A2">
              <w:rPr>
                <w:rFonts w:eastAsia="Times New Roman"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179241" w14:textId="77777777" w:rsidR="00A930EF" w:rsidRPr="001F69A2" w:rsidRDefault="00A930EF" w:rsidP="00C17F86">
            <w:pPr>
              <w:rPr>
                <w:rFonts w:eastAsia="Times New Roman" w:cstheme="minorHAnsi"/>
                <w:color w:val="000000" w:themeColor="text1"/>
              </w:rPr>
            </w:pPr>
            <w:r w:rsidRPr="001F69A2">
              <w:rPr>
                <w:rFonts w:eastAsia="Times New Roman" w:cstheme="minorHAnsi"/>
                <w:color w:val="000000" w:themeColor="text1"/>
              </w:rPr>
              <w:t>0.097</w:t>
            </w:r>
          </w:p>
        </w:tc>
      </w:tr>
    </w:tbl>
    <w:p w14:paraId="3DD7BE63" w14:textId="77777777" w:rsidR="00A930EF" w:rsidRPr="001F69A2" w:rsidRDefault="00A930EF" w:rsidP="00A930EF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6C003EEC" w14:textId="6C6E785E" w:rsidR="00932A2B" w:rsidRPr="005E3ED4" w:rsidRDefault="00932A2B" w:rsidP="00932A2B">
      <w:pPr>
        <w:rPr>
          <w:rFonts w:ascii="Helvetica Neue" w:hAnsi="Helvetica Neue" w:cstheme="minorHAnsi"/>
          <w:color w:val="000000" w:themeColor="text1"/>
          <w:lang w:val="en-US"/>
        </w:rPr>
      </w:pPr>
    </w:p>
    <w:p w14:paraId="4B0DEAC5" w14:textId="77777777" w:rsidR="005E11F0" w:rsidRPr="005E3ED4" w:rsidRDefault="005E11F0" w:rsidP="00932A2B">
      <w:pPr>
        <w:rPr>
          <w:rFonts w:ascii="Helvetica Neue" w:hAnsi="Helvetica Neue" w:cstheme="minorHAnsi"/>
          <w:color w:val="000000" w:themeColor="text1"/>
          <w:lang w:val="en-US"/>
        </w:rPr>
      </w:pPr>
    </w:p>
    <w:sectPr w:rsidR="005E11F0" w:rsidRPr="005E3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F7404"/>
    <w:multiLevelType w:val="hybridMultilevel"/>
    <w:tmpl w:val="EB6E5FBE"/>
    <w:lvl w:ilvl="0" w:tplc="2EF00870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24691"/>
    <w:multiLevelType w:val="multilevel"/>
    <w:tmpl w:val="D1288C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3E824254"/>
    <w:multiLevelType w:val="multilevel"/>
    <w:tmpl w:val="D1288C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6F5607AB"/>
    <w:multiLevelType w:val="multilevel"/>
    <w:tmpl w:val="C18EE6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55730907">
    <w:abstractNumId w:val="3"/>
  </w:num>
  <w:num w:numId="2" w16cid:durableId="1884099715">
    <w:abstractNumId w:val="0"/>
  </w:num>
  <w:num w:numId="3" w16cid:durableId="1585457229">
    <w:abstractNumId w:val="1"/>
  </w:num>
  <w:num w:numId="4" w16cid:durableId="1314410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BE0"/>
    <w:rsid w:val="00075116"/>
    <w:rsid w:val="000F10AB"/>
    <w:rsid w:val="00115D07"/>
    <w:rsid w:val="00136D0F"/>
    <w:rsid w:val="001A1AC4"/>
    <w:rsid w:val="001B6C7E"/>
    <w:rsid w:val="001D731B"/>
    <w:rsid w:val="001F69A2"/>
    <w:rsid w:val="0020209A"/>
    <w:rsid w:val="00261CBA"/>
    <w:rsid w:val="00281B71"/>
    <w:rsid w:val="002A795F"/>
    <w:rsid w:val="002F5F88"/>
    <w:rsid w:val="0030737E"/>
    <w:rsid w:val="00355809"/>
    <w:rsid w:val="00362249"/>
    <w:rsid w:val="003E3807"/>
    <w:rsid w:val="0042538B"/>
    <w:rsid w:val="00443868"/>
    <w:rsid w:val="00482361"/>
    <w:rsid w:val="004B6BE0"/>
    <w:rsid w:val="004C5986"/>
    <w:rsid w:val="005B5B2C"/>
    <w:rsid w:val="005E11F0"/>
    <w:rsid w:val="005E3ED4"/>
    <w:rsid w:val="0061543E"/>
    <w:rsid w:val="00650682"/>
    <w:rsid w:val="00650BF5"/>
    <w:rsid w:val="00664770"/>
    <w:rsid w:val="006907DE"/>
    <w:rsid w:val="006A4873"/>
    <w:rsid w:val="006A4DDB"/>
    <w:rsid w:val="006C56C3"/>
    <w:rsid w:val="006C7511"/>
    <w:rsid w:val="006E6377"/>
    <w:rsid w:val="0072176C"/>
    <w:rsid w:val="00774E77"/>
    <w:rsid w:val="007E0540"/>
    <w:rsid w:val="00802829"/>
    <w:rsid w:val="00831020"/>
    <w:rsid w:val="00876692"/>
    <w:rsid w:val="008A6C0F"/>
    <w:rsid w:val="008D5664"/>
    <w:rsid w:val="00900863"/>
    <w:rsid w:val="00932A2B"/>
    <w:rsid w:val="00947548"/>
    <w:rsid w:val="009709A2"/>
    <w:rsid w:val="00987065"/>
    <w:rsid w:val="009C4AA9"/>
    <w:rsid w:val="009D3905"/>
    <w:rsid w:val="009E348A"/>
    <w:rsid w:val="009E5ACC"/>
    <w:rsid w:val="009E72A7"/>
    <w:rsid w:val="009F6E0F"/>
    <w:rsid w:val="00A077C0"/>
    <w:rsid w:val="00A316E7"/>
    <w:rsid w:val="00A930EF"/>
    <w:rsid w:val="00C94102"/>
    <w:rsid w:val="00CC16E1"/>
    <w:rsid w:val="00D337C9"/>
    <w:rsid w:val="00DB28E5"/>
    <w:rsid w:val="00E122EE"/>
    <w:rsid w:val="00F21243"/>
    <w:rsid w:val="00F77DD2"/>
    <w:rsid w:val="00F97750"/>
    <w:rsid w:val="00FD1E98"/>
    <w:rsid w:val="00FE5FBD"/>
    <w:rsid w:val="00FF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032B4"/>
  <w15:chartTrackingRefBased/>
  <w15:docId w15:val="{00D2F635-5201-3A4E-ABBC-3129A574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5D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5D0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15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731B"/>
    <w:rPr>
      <w:b/>
      <w:bCs/>
    </w:rPr>
  </w:style>
  <w:style w:type="paragraph" w:styleId="ListParagraph">
    <w:name w:val="List Paragraph"/>
    <w:basedOn w:val="Normal"/>
    <w:uiPriority w:val="34"/>
    <w:qFormat/>
    <w:rsid w:val="0035580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E1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bhard Robson</dc:creator>
  <cp:keywords/>
  <dc:description/>
  <cp:lastModifiedBy>Samuel Gebhard Robson</cp:lastModifiedBy>
  <cp:revision>19</cp:revision>
  <dcterms:created xsi:type="dcterms:W3CDTF">2023-05-08T03:15:00Z</dcterms:created>
  <dcterms:modified xsi:type="dcterms:W3CDTF">2023-06-01T03:11:00Z</dcterms:modified>
</cp:coreProperties>
</file>